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C3486" w14:textId="4EE22A3B" w:rsidR="00A32B85" w:rsidRPr="006A6DEB" w:rsidRDefault="00A32B85" w:rsidP="00A32B8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Pr="006A6DEB">
        <w:rPr>
          <w:rFonts w:ascii="Times New Roman" w:hAnsi="Times New Roman" w:cs="Times New Roman"/>
        </w:rPr>
        <w:t xml:space="preserve">. Cardiac Testing and Emergency Department Disposition by Elevated vs. Normal Troponin Results Pre- and Post-Implementation of a High-Sensitivity Troponin Protocol </w:t>
      </w:r>
    </w:p>
    <w:tbl>
      <w:tblPr>
        <w:tblStyle w:val="TableGrid"/>
        <w:tblW w:w="4763" w:type="pct"/>
        <w:tblLook w:val="04A0" w:firstRow="1" w:lastRow="0" w:firstColumn="1" w:lastColumn="0" w:noHBand="0" w:noVBand="1"/>
      </w:tblPr>
      <w:tblGrid>
        <w:gridCol w:w="3158"/>
        <w:gridCol w:w="2153"/>
        <w:gridCol w:w="2593"/>
        <w:gridCol w:w="2138"/>
        <w:gridCol w:w="2304"/>
      </w:tblGrid>
      <w:tr w:rsidR="00A32B85" w:rsidRPr="008B0695" w14:paraId="3B79D61E" w14:textId="77777777" w:rsidTr="00647888">
        <w:trPr>
          <w:trHeight w:val="300"/>
        </w:trPr>
        <w:tc>
          <w:tcPr>
            <w:tcW w:w="1279" w:type="pct"/>
            <w:tcBorders>
              <w:left w:val="nil"/>
              <w:bottom w:val="single" w:sz="4" w:space="0" w:color="auto"/>
              <w:right w:val="nil"/>
            </w:tcBorders>
          </w:tcPr>
          <w:p w14:paraId="2017E088" w14:textId="77777777" w:rsidR="00A32B85" w:rsidRPr="009F12E8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2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0D91CE" w14:textId="77777777" w:rsidR="00A32B85" w:rsidRPr="009F12E8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79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9F61DA" w14:textId="77777777" w:rsidR="00A32B85" w:rsidRPr="009F12E8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</w:t>
            </w:r>
          </w:p>
        </w:tc>
      </w:tr>
      <w:tr w:rsidR="00A32B85" w:rsidRPr="008B0695" w14:paraId="4B41DC14" w14:textId="77777777" w:rsidTr="00647888">
        <w:trPr>
          <w:trHeight w:val="300"/>
        </w:trPr>
        <w:tc>
          <w:tcPr>
            <w:tcW w:w="1279" w:type="pct"/>
            <w:tcBorders>
              <w:left w:val="nil"/>
              <w:bottom w:val="single" w:sz="4" w:space="0" w:color="auto"/>
              <w:right w:val="nil"/>
            </w:tcBorders>
          </w:tcPr>
          <w:p w14:paraId="4C180248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left w:val="nil"/>
              <w:bottom w:val="single" w:sz="4" w:space="0" w:color="auto"/>
              <w:right w:val="nil"/>
            </w:tcBorders>
          </w:tcPr>
          <w:p w14:paraId="501C65A3" w14:textId="77777777" w:rsidR="00A32B85" w:rsidRPr="002D58F2" w:rsidRDefault="00A32B85" w:rsidP="0064788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D58F2">
              <w:rPr>
                <w:rFonts w:ascii="Times New Roman" w:hAnsi="Times New Roman" w:cs="Times New Roman"/>
              </w:rPr>
              <w:t>Normal Troponin</w:t>
            </w:r>
            <w:r w:rsidRPr="002D58F2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6C74041D" w14:textId="77777777" w:rsidR="00A32B85" w:rsidRPr="002D58F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2D58F2">
              <w:rPr>
                <w:rFonts w:ascii="Times New Roman" w:hAnsi="Times New Roman" w:cs="Times New Roman"/>
              </w:rPr>
              <w:t>(n=6621)</w:t>
            </w:r>
          </w:p>
        </w:tc>
        <w:tc>
          <w:tcPr>
            <w:tcW w:w="1050" w:type="pct"/>
            <w:tcBorders>
              <w:left w:val="nil"/>
              <w:bottom w:val="single" w:sz="4" w:space="0" w:color="auto"/>
              <w:right w:val="nil"/>
            </w:tcBorders>
          </w:tcPr>
          <w:p w14:paraId="39CECDF0" w14:textId="77777777" w:rsidR="00A32B85" w:rsidRPr="002D58F2" w:rsidRDefault="00A32B85" w:rsidP="0064788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D58F2">
              <w:rPr>
                <w:rFonts w:ascii="Times New Roman" w:hAnsi="Times New Roman" w:cs="Times New Roman"/>
              </w:rPr>
              <w:t>Elevated Troponin</w:t>
            </w:r>
            <w:r w:rsidRPr="002D58F2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DBF3E56" w14:textId="77777777" w:rsidR="00A32B85" w:rsidRPr="002D58F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2D58F2">
              <w:rPr>
                <w:rFonts w:ascii="Times New Roman" w:hAnsi="Times New Roman" w:cs="Times New Roman"/>
              </w:rPr>
              <w:t>(n=1047)</w:t>
            </w:r>
          </w:p>
        </w:tc>
        <w:tc>
          <w:tcPr>
            <w:tcW w:w="866" w:type="pct"/>
            <w:tcBorders>
              <w:left w:val="nil"/>
              <w:bottom w:val="single" w:sz="4" w:space="0" w:color="auto"/>
              <w:right w:val="nil"/>
            </w:tcBorders>
          </w:tcPr>
          <w:p w14:paraId="3CC75464" w14:textId="77777777" w:rsidR="00A32B85" w:rsidRPr="002D58F2" w:rsidRDefault="00A32B85" w:rsidP="0064788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D58F2">
              <w:rPr>
                <w:rFonts w:ascii="Times New Roman" w:hAnsi="Times New Roman" w:cs="Times New Roman"/>
              </w:rPr>
              <w:t>Normal Troponin</w:t>
            </w:r>
            <w:r w:rsidRPr="002D58F2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5FD506D" w14:textId="77777777" w:rsidR="00A32B85" w:rsidRPr="002D58F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2D58F2">
              <w:rPr>
                <w:rFonts w:ascii="Times New Roman" w:hAnsi="Times New Roman" w:cs="Times New Roman"/>
              </w:rPr>
              <w:t>(n=5579)</w:t>
            </w: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2203461C" w14:textId="77777777" w:rsidR="00A32B85" w:rsidRPr="002D58F2" w:rsidRDefault="00A32B85" w:rsidP="0064788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D58F2">
              <w:rPr>
                <w:rFonts w:ascii="Times New Roman" w:hAnsi="Times New Roman" w:cs="Times New Roman"/>
              </w:rPr>
              <w:t>Elevated Troponin</w:t>
            </w:r>
            <w:r w:rsidRPr="002D58F2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2A551D9" w14:textId="77777777" w:rsidR="00A32B85" w:rsidRPr="002D58F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2D58F2">
              <w:rPr>
                <w:rFonts w:ascii="Times New Roman" w:hAnsi="Times New Roman" w:cs="Times New Roman"/>
              </w:rPr>
              <w:t>(n=1768)</w:t>
            </w:r>
          </w:p>
        </w:tc>
      </w:tr>
      <w:tr w:rsidR="00A32B85" w:rsidRPr="008B0695" w14:paraId="69E6E7B5" w14:textId="77777777" w:rsidTr="00647888">
        <w:trPr>
          <w:trHeight w:val="300"/>
        </w:trPr>
        <w:tc>
          <w:tcPr>
            <w:tcW w:w="1279" w:type="pct"/>
            <w:tcBorders>
              <w:left w:val="nil"/>
              <w:bottom w:val="nil"/>
              <w:right w:val="nil"/>
            </w:tcBorders>
          </w:tcPr>
          <w:p w14:paraId="38A4DAFC" w14:textId="77777777" w:rsidR="00A32B85" w:rsidRPr="00BE1679" w:rsidRDefault="00A32B85" w:rsidP="00647888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F91A02">
              <w:rPr>
                <w:rFonts w:ascii="Times New Roman" w:hAnsi="Times New Roman" w:cs="Times New Roman"/>
              </w:rPr>
              <w:t>Any cardiac diagnostic testing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771C8B8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OR (95% CI)</w:t>
            </w:r>
          </w:p>
          <w:p w14:paraId="532E0625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</w:tcPr>
          <w:p w14:paraId="27AEA856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2526, 38.2%</w:t>
            </w:r>
          </w:p>
          <w:p w14:paraId="727CBE7C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1050" w:type="pct"/>
            <w:tcBorders>
              <w:left w:val="nil"/>
              <w:bottom w:val="nil"/>
              <w:right w:val="nil"/>
            </w:tcBorders>
          </w:tcPr>
          <w:p w14:paraId="36A493AF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892, 85.2%</w:t>
            </w:r>
          </w:p>
          <w:p w14:paraId="62C26522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9.33 (7.81, 11.14)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</w:tcPr>
          <w:p w14:paraId="56AEAAE8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402, 25.1%</w:t>
            </w:r>
          </w:p>
          <w:p w14:paraId="05DF7328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68517615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381, 78.1%</w:t>
            </w:r>
          </w:p>
          <w:p w14:paraId="182BF872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0.63 (9.36, 12.08)</w:t>
            </w:r>
          </w:p>
        </w:tc>
      </w:tr>
      <w:tr w:rsidR="00A32B85" w:rsidRPr="008B0695" w14:paraId="761A7A73" w14:textId="77777777" w:rsidTr="00647888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5A53F0BB" w14:textId="77777777" w:rsidR="00A32B85" w:rsidRPr="00BE1679" w:rsidRDefault="00A32B85" w:rsidP="00647888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F91A02">
              <w:rPr>
                <w:rFonts w:ascii="Times New Roman" w:hAnsi="Times New Roman" w:cs="Times New Roman"/>
              </w:rPr>
              <w:t>Any noninvasive testing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14717F0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F6E4280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2505, 37.8%</w:t>
            </w:r>
          </w:p>
          <w:p w14:paraId="43FA336B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  <w:p w14:paraId="709360B7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60F24C4E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829, 79.2%</w:t>
            </w:r>
          </w:p>
          <w:p w14:paraId="4A66480B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6.25 (5.34, 7.3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0E6A390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385, 24.8%</w:t>
            </w:r>
          </w:p>
          <w:p w14:paraId="3B1DB5C9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DD3BE20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328, 75.1%</w:t>
            </w:r>
          </w:p>
          <w:p w14:paraId="3F31D739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9.14 (8.08, 10.34)</w:t>
            </w:r>
          </w:p>
        </w:tc>
      </w:tr>
      <w:tr w:rsidR="00A32B85" w:rsidRPr="008B0695" w14:paraId="35BC72AA" w14:textId="77777777" w:rsidTr="00647888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70D87853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Coronary angiography</w:t>
            </w:r>
          </w:p>
          <w:p w14:paraId="3B8CED62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87B8B5D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09, 1.6%</w:t>
            </w:r>
          </w:p>
          <w:p w14:paraId="269E428F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  <w:p w14:paraId="206C1E46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6ED2315A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732, 69.9%</w:t>
            </w:r>
          </w:p>
          <w:p w14:paraId="10BC464E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38.83 (110.22, 174.8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1E1D483" w14:textId="77777777" w:rsidR="00A32B85" w:rsidRPr="00E65E90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Pr="00E65E9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4</w:t>
            </w:r>
            <w:r w:rsidRPr="00E65E90">
              <w:rPr>
                <w:rFonts w:ascii="Times New Roman" w:hAnsi="Times New Roman" w:cs="Times New Roman"/>
              </w:rPr>
              <w:t>%</w:t>
            </w:r>
          </w:p>
          <w:p w14:paraId="6FA26593" w14:textId="77777777" w:rsidR="00A32B85" w:rsidRPr="00E65E90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E65E90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41FBD40" w14:textId="77777777" w:rsidR="00A32B85" w:rsidRPr="00E65E90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4</w:t>
            </w:r>
            <w:r w:rsidRPr="00E65E9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3</w:t>
            </w:r>
            <w:r w:rsidRPr="00E65E90">
              <w:rPr>
                <w:rFonts w:ascii="Times New Roman" w:hAnsi="Times New Roman" w:cs="Times New Roman"/>
              </w:rPr>
              <w:t>.2%</w:t>
            </w:r>
          </w:p>
          <w:p w14:paraId="10AC1C0A" w14:textId="77777777" w:rsidR="00A32B85" w:rsidRPr="00E65E90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E65E90">
              <w:rPr>
                <w:rFonts w:ascii="Times New Roman" w:hAnsi="Times New Roman" w:cs="Times New Roman"/>
              </w:rPr>
              <w:t>54.37 (42.61, 69.39)</w:t>
            </w:r>
          </w:p>
        </w:tc>
      </w:tr>
      <w:tr w:rsidR="00A32B85" w:rsidRPr="008B0695" w14:paraId="468A12F4" w14:textId="77777777" w:rsidTr="00647888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1987C518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Echocardiography</w:t>
            </w:r>
          </w:p>
          <w:p w14:paraId="08A0DB53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OR (95% CI)</w:t>
            </w:r>
          </w:p>
          <w:p w14:paraId="1E0ABC12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CDDCBDE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627, 24.6%</w:t>
            </w:r>
          </w:p>
          <w:p w14:paraId="03E2C883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2E32FA4B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807, 77.1%</w:t>
            </w:r>
          </w:p>
          <w:p w14:paraId="74B8EBA1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0.32 (8.84, 12.0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5347E44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924, 16.6%</w:t>
            </w:r>
          </w:p>
          <w:p w14:paraId="79DCDD6D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927A000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153, 65.2%</w:t>
            </w:r>
          </w:p>
          <w:p w14:paraId="7031EE26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9.44 (8.37, 10.66)</w:t>
            </w:r>
          </w:p>
        </w:tc>
      </w:tr>
      <w:tr w:rsidR="00A32B85" w:rsidRPr="008B0695" w14:paraId="50CB42DF" w14:textId="77777777" w:rsidTr="00647888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3A05EAE4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Stress test</w:t>
            </w:r>
          </w:p>
          <w:p w14:paraId="1010F4EA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OR (95% CI)</w:t>
            </w:r>
          </w:p>
          <w:p w14:paraId="75905E71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E84000C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645, 24.8%</w:t>
            </w:r>
          </w:p>
          <w:p w14:paraId="6902B4E2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27E22ADA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73, 7.0%</w:t>
            </w:r>
          </w:p>
          <w:p w14:paraId="2A92C47D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0.23 (0.18, 0.2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B88BA56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914, 16.4%</w:t>
            </w:r>
          </w:p>
          <w:p w14:paraId="276167A9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ED27FE1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409, 23.1%</w:t>
            </w:r>
          </w:p>
          <w:p w14:paraId="4C80D180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54 (1.35, 1.75)</w:t>
            </w:r>
          </w:p>
          <w:p w14:paraId="04F1F186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2B85" w:rsidRPr="008B0695" w14:paraId="11ED246C" w14:textId="77777777" w:rsidTr="00647888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20D150C3" w14:textId="77777777" w:rsidR="00A32B85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CCTA</w:t>
            </w:r>
          </w:p>
          <w:p w14:paraId="191403F6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FE8B3E8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76, 2.7%</w:t>
            </w:r>
          </w:p>
          <w:p w14:paraId="0D4AA653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03DB65DE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8, 0.8%</w:t>
            </w:r>
          </w:p>
          <w:p w14:paraId="12DFB378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0.28 (0.14, 0.57)</w:t>
            </w:r>
          </w:p>
          <w:p w14:paraId="2AF4B074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8220BEA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92, 1.6%</w:t>
            </w:r>
          </w:p>
          <w:p w14:paraId="1D2FC536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CAD5ABE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29, 1.6%</w:t>
            </w:r>
          </w:p>
          <w:p w14:paraId="317F18B8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0.99 (0.65, 1.52)</w:t>
            </w:r>
          </w:p>
          <w:p w14:paraId="73E421AF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2B85" w:rsidRPr="008B0695" w14:paraId="306D0299" w14:textId="77777777" w:rsidTr="00647888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B01CC" w14:textId="77777777" w:rsidR="00A32B85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Direct ED discharge</w:t>
            </w:r>
          </w:p>
          <w:p w14:paraId="42A0E2A6" w14:textId="77777777" w:rsidR="00A32B85" w:rsidRPr="00F91A02" w:rsidRDefault="00A32B85" w:rsidP="0064788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3D797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3890, 58.8%</w:t>
            </w:r>
          </w:p>
          <w:p w14:paraId="47129B2A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775E5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06, 10.1%</w:t>
            </w:r>
          </w:p>
          <w:p w14:paraId="77D2B1A6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0.08 (0.06, 0.10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616E0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4155, 74.5%</w:t>
            </w:r>
          </w:p>
          <w:p w14:paraId="43D88D08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1.00 (-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736D5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298, 16.9%</w:t>
            </w:r>
          </w:p>
          <w:p w14:paraId="5AEF7BCB" w14:textId="77777777" w:rsidR="00A32B85" w:rsidRPr="00F91A02" w:rsidRDefault="00A32B85" w:rsidP="00647888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0.07 (0.06, 0.08)</w:t>
            </w:r>
          </w:p>
        </w:tc>
      </w:tr>
    </w:tbl>
    <w:p w14:paraId="610977FA" w14:textId="77777777" w:rsidR="00A32B85" w:rsidRPr="00273267" w:rsidRDefault="00A32B85" w:rsidP="00A32B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3267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273267">
        <w:rPr>
          <w:rFonts w:ascii="Times New Roman" w:hAnsi="Times New Roman" w:cs="Times New Roman"/>
          <w:sz w:val="20"/>
          <w:szCs w:val="20"/>
        </w:rPr>
        <w:t xml:space="preserve">Elevated troponin for Gen-4 assay defined as </w:t>
      </w:r>
      <w:r w:rsidRPr="008F5E5B">
        <w:rPr>
          <w:rFonts w:ascii="Times New Roman" w:hAnsi="Times New Roman" w:cs="Times New Roman"/>
          <w:sz w:val="20"/>
          <w:szCs w:val="20"/>
        </w:rPr>
        <w:t xml:space="preserve">values ≥0.01 ng/ml </w:t>
      </w:r>
      <w:r w:rsidRPr="00273267">
        <w:rPr>
          <w:rFonts w:ascii="Times New Roman" w:hAnsi="Times New Roman" w:cs="Times New Roman"/>
          <w:sz w:val="20"/>
          <w:szCs w:val="20"/>
        </w:rPr>
        <w:t xml:space="preserve">for both sexes </w:t>
      </w:r>
    </w:p>
    <w:p w14:paraId="434CAE34" w14:textId="77777777" w:rsidR="00A32B85" w:rsidRPr="00273267" w:rsidRDefault="00A32B85" w:rsidP="00A32B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326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73267">
        <w:rPr>
          <w:rFonts w:ascii="Times New Roman" w:hAnsi="Times New Roman" w:cs="Times New Roman"/>
          <w:sz w:val="20"/>
          <w:szCs w:val="20"/>
        </w:rPr>
        <w:t xml:space="preserve"> Elevated troponin for Gen-5 assay defined as exceeding the sex-specific 99th percentile of the assay (14 ng/L for women; 22 ng/L for men)</w:t>
      </w:r>
    </w:p>
    <w:p w14:paraId="6FC3C872" w14:textId="77777777" w:rsidR="00A32B85" w:rsidRPr="00273267" w:rsidRDefault="00A32B85" w:rsidP="00A32B8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7326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73267">
        <w:rPr>
          <w:rFonts w:ascii="Times New Roman" w:hAnsi="Times New Roman" w:cs="Times New Roman"/>
          <w:sz w:val="20"/>
          <w:szCs w:val="20"/>
        </w:rPr>
        <w:t xml:space="preserve"> Any of </w:t>
      </w:r>
      <w:r>
        <w:rPr>
          <w:rFonts w:ascii="Times New Roman" w:hAnsi="Times New Roman" w:cs="Times New Roman"/>
          <w:sz w:val="20"/>
          <w:szCs w:val="20"/>
        </w:rPr>
        <w:t xml:space="preserve">invasive </w:t>
      </w:r>
      <w:r w:rsidRPr="00273267">
        <w:rPr>
          <w:rFonts w:ascii="Times New Roman" w:hAnsi="Times New Roman" w:cs="Times New Roman"/>
          <w:sz w:val="20"/>
          <w:szCs w:val="20"/>
        </w:rPr>
        <w:t>coronary angiography, echocardiography, stress test, or CCTA</w:t>
      </w:r>
    </w:p>
    <w:p w14:paraId="44EDA929" w14:textId="77777777" w:rsidR="00A32B85" w:rsidRPr="00273267" w:rsidRDefault="00A32B85" w:rsidP="00A32B8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7326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73267">
        <w:rPr>
          <w:rFonts w:ascii="Times New Roman" w:hAnsi="Times New Roman" w:cs="Times New Roman"/>
          <w:sz w:val="20"/>
          <w:szCs w:val="20"/>
        </w:rPr>
        <w:t xml:space="preserve"> Any of echocardiography, stress test, or CCTA</w:t>
      </w:r>
    </w:p>
    <w:p w14:paraId="6C7F6B86" w14:textId="77777777" w:rsidR="00A32B85" w:rsidRDefault="00A32B85" w:rsidP="00A32B8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73267">
        <w:rPr>
          <w:rFonts w:ascii="Times New Roman" w:hAnsi="Times New Roman" w:cs="Times New Roman"/>
          <w:sz w:val="20"/>
          <w:szCs w:val="20"/>
        </w:rPr>
        <w:t>CCTA = Coronary Computed Tomography Angiography; OR = Odds Ratio</w:t>
      </w:r>
    </w:p>
    <w:p w14:paraId="6F4CE784" w14:textId="77777777" w:rsidR="00A32B85" w:rsidRPr="00355C86" w:rsidRDefault="00A32B85" w:rsidP="00A32B85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A07D3">
        <w:rPr>
          <w:rFonts w:ascii="Times New Roman" w:hAnsi="Times New Roman" w:cs="Times New Roman"/>
          <w:sz w:val="20"/>
          <w:szCs w:val="20"/>
        </w:rPr>
        <w:t>PRE=Pre-Implemen</w:t>
      </w:r>
      <w:r>
        <w:rPr>
          <w:rFonts w:ascii="Times New Roman" w:hAnsi="Times New Roman" w:cs="Times New Roman"/>
          <w:sz w:val="20"/>
          <w:szCs w:val="20"/>
        </w:rPr>
        <w:t>tation; POST=Post-Implementation</w:t>
      </w:r>
    </w:p>
    <w:p w14:paraId="558F632D" w14:textId="77777777" w:rsidR="00A32B85" w:rsidRDefault="00A32B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700116" w14:textId="64D81B76" w:rsidR="00D34E9C" w:rsidRPr="00D34E9C" w:rsidRDefault="00D34E9C" w:rsidP="00D34E9C">
      <w:pPr>
        <w:spacing w:after="0" w:line="240" w:lineRule="auto"/>
        <w:rPr>
          <w:rFonts w:ascii="Times New Roman" w:hAnsi="Times New Roman" w:cs="Times New Roman"/>
          <w:color w:val="FF0000"/>
        </w:rPr>
      </w:pPr>
      <w:r w:rsidRPr="003F2058">
        <w:rPr>
          <w:rFonts w:ascii="Times New Roman" w:hAnsi="Times New Roman" w:cs="Times New Roman"/>
        </w:rPr>
        <w:lastRenderedPageBreak/>
        <w:t>Suppleme</w:t>
      </w:r>
      <w:r w:rsidR="000A495B" w:rsidRPr="003F2058">
        <w:rPr>
          <w:rFonts w:ascii="Times New Roman" w:hAnsi="Times New Roman" w:cs="Times New Roman"/>
        </w:rPr>
        <w:t>n</w:t>
      </w:r>
      <w:r w:rsidRPr="003F2058">
        <w:rPr>
          <w:rFonts w:ascii="Times New Roman" w:hAnsi="Times New Roman" w:cs="Times New Roman"/>
        </w:rPr>
        <w:t>ta</w:t>
      </w:r>
      <w:r w:rsidR="000A495B" w:rsidRPr="003F2058">
        <w:rPr>
          <w:rFonts w:ascii="Times New Roman" w:hAnsi="Times New Roman" w:cs="Times New Roman"/>
        </w:rPr>
        <w:t>l</w:t>
      </w:r>
      <w:r w:rsidRPr="003F2058">
        <w:rPr>
          <w:rFonts w:ascii="Times New Roman" w:hAnsi="Times New Roman" w:cs="Times New Roman"/>
        </w:rPr>
        <w:t xml:space="preserve"> Table </w:t>
      </w:r>
      <w:r w:rsidR="007F36A0">
        <w:rPr>
          <w:rFonts w:ascii="Times New Roman" w:hAnsi="Times New Roman" w:cs="Times New Roman"/>
        </w:rPr>
        <w:t>2</w:t>
      </w:r>
      <w:r w:rsidR="000A495B" w:rsidRPr="003F2058">
        <w:rPr>
          <w:rFonts w:ascii="Times New Roman" w:hAnsi="Times New Roman" w:cs="Times New Roman"/>
        </w:rPr>
        <w:t xml:space="preserve">: Baseline Characteristics </w:t>
      </w:r>
      <w:r w:rsidR="000A495B" w:rsidRPr="00603A29">
        <w:rPr>
          <w:rFonts w:ascii="Times New Roman" w:hAnsi="Times New Roman" w:cs="Times New Roman"/>
        </w:rPr>
        <w:t>of Patients Presenting to the Emergency Department with a Primary Complaint of Chest Pain Stratified by Pre- vs. Post-Implementation of a High</w:t>
      </w:r>
      <w:r w:rsidR="00D006A9">
        <w:rPr>
          <w:rFonts w:ascii="Times New Roman" w:hAnsi="Times New Roman" w:cs="Times New Roman"/>
        </w:rPr>
        <w:t>-</w:t>
      </w:r>
      <w:r w:rsidR="000A495B" w:rsidRPr="00603A29">
        <w:rPr>
          <w:rFonts w:ascii="Times New Roman" w:hAnsi="Times New Roman" w:cs="Times New Roman"/>
        </w:rPr>
        <w:t xml:space="preserve">Sensitivity Troponin </w:t>
      </w:r>
      <w:r w:rsidR="000A495B" w:rsidRPr="003F2058">
        <w:rPr>
          <w:rFonts w:ascii="Times New Roman" w:hAnsi="Times New Roman" w:cs="Times New Roman"/>
        </w:rPr>
        <w:t>Protocol, Restricted to Patients Enrolled in the Highmark Health Plan</w:t>
      </w:r>
    </w:p>
    <w:tbl>
      <w:tblPr>
        <w:tblW w:w="10445" w:type="dxa"/>
        <w:tblLook w:val="04A0" w:firstRow="1" w:lastRow="0" w:firstColumn="1" w:lastColumn="0" w:noHBand="0" w:noVBand="1"/>
      </w:tblPr>
      <w:tblGrid>
        <w:gridCol w:w="3806"/>
        <w:gridCol w:w="1728"/>
        <w:gridCol w:w="1728"/>
        <w:gridCol w:w="1728"/>
        <w:gridCol w:w="1455"/>
      </w:tblGrid>
      <w:tr w:rsidR="00D34E9C" w:rsidRPr="00734D65" w14:paraId="5E27E96D" w14:textId="77777777" w:rsidTr="00D34E9C">
        <w:trPr>
          <w:trHeight w:val="511"/>
        </w:trPr>
        <w:tc>
          <w:tcPr>
            <w:tcW w:w="38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670EC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F5F6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AB3E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514C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C079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34E9C" w:rsidRPr="00734D65" w14:paraId="13A33D3C" w14:textId="77777777" w:rsidTr="00D34E9C">
        <w:trPr>
          <w:trHeight w:val="315"/>
        </w:trPr>
        <w:tc>
          <w:tcPr>
            <w:tcW w:w="38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2E406" w14:textId="77777777" w:rsidR="00D34E9C" w:rsidRPr="00734D65" w:rsidRDefault="00D34E9C" w:rsidP="009D2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28377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(n=451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A1211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(n=226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40BF7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(n=225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BCAE2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D34E9C" w:rsidRPr="00734D65" w14:paraId="1536E988" w14:textId="77777777" w:rsidTr="00CB4EB5">
        <w:trPr>
          <w:trHeight w:val="2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E74F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AA9A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57.8 (45.0, 70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94CF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58.6 (45.6, 70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B240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57.1 (44.1, 69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0E0D" w14:textId="5C844546" w:rsidR="00D34E9C" w:rsidRPr="00AC4AF6" w:rsidRDefault="00321FAB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D34E9C" w:rsidRPr="00734D65" w14:paraId="767D00F7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D3F4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37C4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2,539 (5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4B6B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1,285 (5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3366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1,254 (5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7646" w14:textId="3A5B84DD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0.4</w:t>
            </w:r>
            <w:r w:rsidR="00991C52" w:rsidRPr="00AC4AF6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D34E9C" w:rsidRPr="00734D65" w14:paraId="0B9A602D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0402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White ra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995E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3,875 (8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806B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1,926 (8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5778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1,949 (8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8530" w14:textId="6404F6C3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0.2</w:t>
            </w:r>
            <w:r w:rsidR="00991C52" w:rsidRPr="00AC4A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34E9C" w:rsidRPr="00734D65" w14:paraId="3DF9C336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5ABE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EDF0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1,889 (4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CB88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907 (4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F4D9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982 (4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1DDE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34E9C" w:rsidRPr="00734D65" w14:paraId="5D9EEF82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C84F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Tobacco histo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4270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576 (1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7DF5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252 (1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ED7B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324 (1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5A7B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D34E9C" w:rsidRPr="00734D65" w14:paraId="2CE07285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2B5D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6028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2,274 (5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C269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1,137 (5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14ED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1,137 (5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BFB0" w14:textId="2D7B86EF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0.9</w:t>
            </w:r>
            <w:r w:rsidR="00991C52" w:rsidRPr="00AC4AF6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D34E9C" w:rsidRPr="00734D65" w14:paraId="6AD2906F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18E8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RANGE!A9"/>
            <w:r w:rsidRPr="00734D65">
              <w:rPr>
                <w:rFonts w:ascii="Times New Roman" w:eastAsia="Times New Roman" w:hAnsi="Times New Roman" w:cs="Times New Roman"/>
                <w:color w:val="000000"/>
              </w:rPr>
              <w:t>Dyslipidemia</w:t>
            </w:r>
            <w:bookmarkEnd w:id="0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45C9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2,251 (5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1120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1,206 (5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E20D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1,045 (4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D613" w14:textId="596286B0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&lt;</w:t>
            </w:r>
            <w:r w:rsidR="00321FAB">
              <w:rPr>
                <w:rFonts w:ascii="Times New Roman" w:eastAsia="Times New Roman" w:hAnsi="Times New Roman" w:cs="Times New Roman"/>
              </w:rPr>
              <w:t>0</w:t>
            </w:r>
            <w:r w:rsidRPr="00AC4AF6"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D34E9C" w:rsidRPr="00734D65" w14:paraId="076A2931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E424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0F9F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774 (1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18BB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389 (1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B333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385 (1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6957" w14:textId="76F44E78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0.9</w:t>
            </w:r>
            <w:r w:rsidR="00991C52" w:rsidRPr="00AC4AF6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D34E9C" w:rsidRPr="00734D65" w14:paraId="61B07EE0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F693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1A9A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1,094 (2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5E70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549 (2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B606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545 (2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B4A8" w14:textId="15735505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0.9</w:t>
            </w:r>
            <w:r w:rsidR="00991C52" w:rsidRPr="00AC4AF6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D34E9C" w:rsidRPr="00734D65" w14:paraId="25621157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3C27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89C5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466 (1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3019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211 (9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E746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255 (1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717A" w14:textId="333A4BA9" w:rsidR="00D34E9C" w:rsidRPr="00AC4AF6" w:rsidRDefault="00321FAB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D34E9C" w:rsidRPr="00734D65" w14:paraId="6AC815A5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FD0A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Cerebrovascular disea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3895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364 (8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7EB3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202 (8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7950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162 (7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B545" w14:textId="57D4C1D7" w:rsidR="00D34E9C" w:rsidRPr="00AC4AF6" w:rsidRDefault="00321FAB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D34E9C" w:rsidRPr="00734D65" w14:paraId="77B908F2" w14:textId="77777777" w:rsidTr="00D34E9C">
        <w:trPr>
          <w:trHeight w:val="30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4544" w14:textId="77777777" w:rsidR="00D34E9C" w:rsidRPr="00734D65" w:rsidRDefault="00D34E9C" w:rsidP="009D2C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11F4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387 (8.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85BA" w14:textId="77777777" w:rsidR="00D34E9C" w:rsidRPr="00734D65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196 (8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DA01" w14:textId="77777777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191 (8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435C" w14:textId="3ED78116" w:rsidR="00D34E9C" w:rsidRPr="00AC4AF6" w:rsidRDefault="00D34E9C" w:rsidP="009D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0.</w:t>
            </w:r>
            <w:r w:rsidR="00991C52" w:rsidRPr="00AC4AF6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D34E9C" w:rsidRPr="00734D65" w14:paraId="5A2DB5CD" w14:textId="77777777" w:rsidTr="00D34E9C">
        <w:trPr>
          <w:trHeight w:val="315"/>
        </w:trPr>
        <w:tc>
          <w:tcPr>
            <w:tcW w:w="3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914AB" w14:textId="77777777" w:rsidR="00D34E9C" w:rsidRPr="00734D65" w:rsidRDefault="00D34E9C" w:rsidP="008B42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End stage renal diseas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A9533" w14:textId="77777777" w:rsidR="00D34E9C" w:rsidRPr="00734D65" w:rsidRDefault="00D34E9C" w:rsidP="008B4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44 (1.0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A9E65" w14:textId="77777777" w:rsidR="00D34E9C" w:rsidRPr="00734D65" w:rsidRDefault="00D34E9C" w:rsidP="008B4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D65">
              <w:rPr>
                <w:rFonts w:ascii="Times New Roman" w:eastAsia="Times New Roman" w:hAnsi="Times New Roman" w:cs="Times New Roman"/>
                <w:color w:val="000000"/>
              </w:rPr>
              <w:t>26 (1.1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B4C80" w14:textId="77777777" w:rsidR="00D34E9C" w:rsidRPr="00AC4AF6" w:rsidRDefault="00D34E9C" w:rsidP="008B4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18 (0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2B31A" w14:textId="42D091B2" w:rsidR="00D34E9C" w:rsidRPr="00AC4AF6" w:rsidRDefault="00D34E9C" w:rsidP="008B4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4AF6">
              <w:rPr>
                <w:rFonts w:ascii="Times New Roman" w:eastAsia="Times New Roman" w:hAnsi="Times New Roman" w:cs="Times New Roman"/>
              </w:rPr>
              <w:t>0.</w:t>
            </w:r>
            <w:r w:rsidR="00991C52" w:rsidRPr="00AC4AF6">
              <w:rPr>
                <w:rFonts w:ascii="Times New Roman" w:eastAsia="Times New Roman" w:hAnsi="Times New Roman" w:cs="Times New Roman"/>
              </w:rPr>
              <w:t>29</w:t>
            </w:r>
          </w:p>
        </w:tc>
      </w:tr>
    </w:tbl>
    <w:p w14:paraId="1C54B687" w14:textId="77777777" w:rsidR="008B42A2" w:rsidRPr="00355C86" w:rsidRDefault="008B42A2" w:rsidP="008B42A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A07D3">
        <w:rPr>
          <w:rFonts w:ascii="Times New Roman" w:hAnsi="Times New Roman" w:cs="Times New Roman"/>
          <w:sz w:val="20"/>
          <w:szCs w:val="20"/>
        </w:rPr>
        <w:t>PRE=Pre-Implemen</w:t>
      </w:r>
      <w:r>
        <w:rPr>
          <w:rFonts w:ascii="Times New Roman" w:hAnsi="Times New Roman" w:cs="Times New Roman"/>
          <w:sz w:val="20"/>
          <w:szCs w:val="20"/>
        </w:rPr>
        <w:t>tation; POST=Post-Implementation</w:t>
      </w:r>
    </w:p>
    <w:p w14:paraId="081D2140" w14:textId="65685A66" w:rsidR="005D48D6" w:rsidRDefault="005D48D6">
      <w:pPr>
        <w:rPr>
          <w:rFonts w:ascii="Times New Roman" w:hAnsi="Times New Roman" w:cs="Times New Roman"/>
        </w:rPr>
      </w:pPr>
    </w:p>
    <w:p w14:paraId="7EFCB261" w14:textId="77777777" w:rsidR="008B42A2" w:rsidRDefault="008B42A2">
      <w:pPr>
        <w:rPr>
          <w:rFonts w:ascii="Times New Roman" w:hAnsi="Times New Roman" w:cs="Times New Roman"/>
        </w:rPr>
      </w:pPr>
    </w:p>
    <w:p w14:paraId="3F5427C1" w14:textId="77777777" w:rsidR="008B42A2" w:rsidRDefault="008B42A2">
      <w:pPr>
        <w:rPr>
          <w:rFonts w:ascii="Times New Roman" w:hAnsi="Times New Roman" w:cs="Times New Roman"/>
        </w:rPr>
      </w:pPr>
    </w:p>
    <w:p w14:paraId="3F6984D8" w14:textId="77777777" w:rsidR="008B42A2" w:rsidRDefault="008B42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91366A" w14:textId="5E952F32" w:rsidR="005D48D6" w:rsidRPr="009D646F" w:rsidRDefault="005D48D6" w:rsidP="005D48D6">
      <w:pPr>
        <w:spacing w:after="0" w:line="24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F91A02">
        <w:rPr>
          <w:rFonts w:ascii="Times New Roman" w:hAnsi="Times New Roman" w:cs="Times New Roman"/>
        </w:rPr>
        <w:t xml:space="preserve">Table </w:t>
      </w:r>
      <w:r w:rsidR="007F36A0">
        <w:rPr>
          <w:rFonts w:ascii="Times New Roman" w:hAnsi="Times New Roman" w:cs="Times New Roman"/>
        </w:rPr>
        <w:t>3</w:t>
      </w:r>
      <w:r w:rsidRPr="00F91A02">
        <w:rPr>
          <w:rFonts w:ascii="Times New Roman" w:hAnsi="Times New Roman" w:cs="Times New Roman"/>
        </w:rPr>
        <w:t>.</w:t>
      </w:r>
      <w:r w:rsidRPr="0071796F">
        <w:rPr>
          <w:rFonts w:ascii="Times New Roman" w:hAnsi="Times New Roman" w:cs="Times New Roman"/>
        </w:rPr>
        <w:t xml:space="preserve"> Health</w:t>
      </w:r>
      <w:r w:rsidR="00382466">
        <w:rPr>
          <w:rFonts w:ascii="Times New Roman" w:hAnsi="Times New Roman" w:cs="Times New Roman"/>
        </w:rPr>
        <w:t>c</w:t>
      </w:r>
      <w:r w:rsidRPr="0071796F">
        <w:rPr>
          <w:rFonts w:ascii="Times New Roman" w:hAnsi="Times New Roman" w:cs="Times New Roman"/>
        </w:rPr>
        <w:t>are</w:t>
      </w:r>
      <w:r w:rsidRPr="00F91A02">
        <w:rPr>
          <w:rFonts w:ascii="Times New Roman" w:hAnsi="Times New Roman" w:cs="Times New Roman"/>
        </w:rPr>
        <w:t xml:space="preserve"> </w:t>
      </w:r>
      <w:r w:rsidRPr="0071796F">
        <w:rPr>
          <w:rFonts w:ascii="Times New Roman" w:hAnsi="Times New Roman" w:cs="Times New Roman"/>
        </w:rPr>
        <w:t>Costs During 3 Months Following E</w:t>
      </w:r>
      <w:r>
        <w:rPr>
          <w:rFonts w:ascii="Times New Roman" w:hAnsi="Times New Roman" w:cs="Times New Roman"/>
        </w:rPr>
        <w:t xml:space="preserve">mergency </w:t>
      </w:r>
      <w:r w:rsidRPr="0071796F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epartment </w:t>
      </w:r>
      <w:r w:rsidRPr="0071796F">
        <w:rPr>
          <w:rFonts w:ascii="Times New Roman" w:hAnsi="Times New Roman" w:cs="Times New Roman"/>
        </w:rPr>
        <w:t>Discharge</w:t>
      </w:r>
      <w:r w:rsidR="003F2058">
        <w:rPr>
          <w:rFonts w:ascii="Times New Roman" w:hAnsi="Times New Roman" w:cs="Times New Roman"/>
        </w:rPr>
        <w:t xml:space="preserve"> </w:t>
      </w:r>
      <w:r w:rsidR="003F2058" w:rsidRPr="00603A29">
        <w:rPr>
          <w:rFonts w:ascii="Times New Roman" w:hAnsi="Times New Roman" w:cs="Times New Roman"/>
        </w:rPr>
        <w:t>Pre- vs. Post-Implementation of a High</w:t>
      </w:r>
      <w:r w:rsidR="00D006A9">
        <w:rPr>
          <w:rFonts w:ascii="Times New Roman" w:hAnsi="Times New Roman" w:cs="Times New Roman"/>
        </w:rPr>
        <w:t>-</w:t>
      </w:r>
      <w:r w:rsidR="003F2058" w:rsidRPr="00603A29">
        <w:rPr>
          <w:rFonts w:ascii="Times New Roman" w:hAnsi="Times New Roman" w:cs="Times New Roman"/>
        </w:rPr>
        <w:t xml:space="preserve">Sensitivity Troponin </w:t>
      </w:r>
      <w:r w:rsidR="003F2058" w:rsidRPr="003F2058">
        <w:rPr>
          <w:rFonts w:ascii="Times New Roman" w:hAnsi="Times New Roman" w:cs="Times New Roman"/>
        </w:rPr>
        <w:t>Protocol, Restricted to Patients Enrolled in the Highmark Health Plan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4283" w:type="pct"/>
        <w:tblLook w:val="04A0" w:firstRow="1" w:lastRow="0" w:firstColumn="1" w:lastColumn="0" w:noHBand="0" w:noVBand="1"/>
      </w:tblPr>
      <w:tblGrid>
        <w:gridCol w:w="3494"/>
        <w:gridCol w:w="2159"/>
        <w:gridCol w:w="2159"/>
        <w:gridCol w:w="2160"/>
        <w:gridCol w:w="1130"/>
      </w:tblGrid>
      <w:tr w:rsidR="005D48D6" w:rsidRPr="0071796F" w14:paraId="0C69F3B6" w14:textId="77777777" w:rsidTr="009D2CE4">
        <w:trPr>
          <w:trHeight w:val="300"/>
        </w:trPr>
        <w:tc>
          <w:tcPr>
            <w:tcW w:w="1573" w:type="pct"/>
            <w:tcBorders>
              <w:left w:val="nil"/>
              <w:bottom w:val="single" w:sz="4" w:space="0" w:color="auto"/>
              <w:right w:val="nil"/>
            </w:tcBorders>
          </w:tcPr>
          <w:p w14:paraId="3DE17A1E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pct"/>
            <w:tcBorders>
              <w:left w:val="nil"/>
              <w:bottom w:val="single" w:sz="4" w:space="0" w:color="auto"/>
              <w:right w:val="nil"/>
            </w:tcBorders>
          </w:tcPr>
          <w:p w14:paraId="0E16A32C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All</w:t>
            </w:r>
          </w:p>
          <w:p w14:paraId="157E9366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(n=</w:t>
            </w:r>
            <w:r w:rsidRPr="0071796F">
              <w:rPr>
                <w:rFonts w:ascii="Times New Roman" w:hAnsi="Times New Roman" w:cs="Times New Roman"/>
              </w:rPr>
              <w:t>4516</w:t>
            </w:r>
            <w:r w:rsidRPr="00F91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2" w:type="pct"/>
            <w:tcBorders>
              <w:left w:val="nil"/>
              <w:bottom w:val="single" w:sz="4" w:space="0" w:color="auto"/>
              <w:right w:val="nil"/>
            </w:tcBorders>
          </w:tcPr>
          <w:p w14:paraId="33E95D50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</w:p>
          <w:p w14:paraId="1AAD94D1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(n=</w:t>
            </w:r>
            <w:r w:rsidRPr="0071796F">
              <w:rPr>
                <w:rFonts w:ascii="Times New Roman" w:hAnsi="Times New Roman" w:cs="Times New Roman"/>
              </w:rPr>
              <w:t>2262</w:t>
            </w:r>
            <w:r w:rsidRPr="00F91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pct"/>
            <w:tcBorders>
              <w:left w:val="nil"/>
              <w:bottom w:val="single" w:sz="4" w:space="0" w:color="auto"/>
              <w:right w:val="nil"/>
            </w:tcBorders>
          </w:tcPr>
          <w:p w14:paraId="1032C5BC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</w:t>
            </w:r>
          </w:p>
          <w:p w14:paraId="06D86C6E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(n=</w:t>
            </w:r>
            <w:r w:rsidRPr="0071796F">
              <w:rPr>
                <w:rFonts w:ascii="Times New Roman" w:hAnsi="Times New Roman" w:cs="Times New Roman"/>
              </w:rPr>
              <w:t>2254</w:t>
            </w:r>
            <w:r w:rsidRPr="00F91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</w:tcPr>
          <w:p w14:paraId="37C4751A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6CD48AE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p-value</w:t>
            </w:r>
          </w:p>
        </w:tc>
      </w:tr>
      <w:tr w:rsidR="005D48D6" w:rsidRPr="0071796F" w14:paraId="4DF282E1" w14:textId="77777777" w:rsidTr="009D2CE4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</w:tcPr>
          <w:p w14:paraId="57B73EF2" w14:textId="77777777" w:rsidR="005D48D6" w:rsidRPr="0071796F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>Overall Costs</w:t>
            </w:r>
          </w:p>
          <w:p w14:paraId="2BF69BBD" w14:textId="77777777" w:rsidR="005D48D6" w:rsidRPr="0071796F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 xml:space="preserve">     Median (IQR)</w:t>
            </w:r>
          </w:p>
          <w:p w14:paraId="2EC162A0" w14:textId="77777777" w:rsidR="005D48D6" w:rsidRPr="0071796F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 xml:space="preserve">     Mean (SD)</w:t>
            </w:r>
          </w:p>
          <w:p w14:paraId="4BF15A1C" w14:textId="77777777" w:rsidR="005D48D6" w:rsidRPr="0071796F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051AB0AD" w14:textId="77777777" w:rsidR="005D48D6" w:rsidRPr="0071796F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 xml:space="preserve">     Adjusted β</w:t>
            </w:r>
            <w:r w:rsidRPr="0071796F">
              <w:rPr>
                <w:rFonts w:ascii="Times New Roman" w:hAnsi="Times New Roman" w:cs="Times New Roman"/>
                <w:vertAlign w:val="superscript"/>
              </w:rPr>
              <w:t>1</w:t>
            </w:r>
            <w:r w:rsidRPr="007179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  <w:p w14:paraId="6BF8A1C8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C6353B1" w14:textId="77777777" w:rsidR="005D48D6" w:rsidRPr="0071796F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498E85A4" w14:textId="77777777" w:rsidR="005D48D6" w:rsidRPr="0071796F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>851 (273, 2482)</w:t>
            </w:r>
          </w:p>
          <w:p w14:paraId="7BA9C455" w14:textId="77777777" w:rsidR="005D48D6" w:rsidRPr="0071796F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>5406 (22227)</w:t>
            </w:r>
          </w:p>
          <w:p w14:paraId="3ADDF654" w14:textId="77777777" w:rsidR="005D48D6" w:rsidRPr="0071796F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>-</w:t>
            </w:r>
          </w:p>
          <w:p w14:paraId="703FBB52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8022B94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64EB118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868 (291, 2458)</w:t>
            </w:r>
          </w:p>
          <w:p w14:paraId="73ECC7DF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5132 (20710)</w:t>
            </w:r>
          </w:p>
          <w:p w14:paraId="5DBCB444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Ref</w:t>
            </w:r>
          </w:p>
          <w:p w14:paraId="2B5C7117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Ref</w:t>
            </w:r>
          </w:p>
          <w:p w14:paraId="146B57C6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7513074A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760BA335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824 (258, 2524)</w:t>
            </w:r>
          </w:p>
          <w:p w14:paraId="378115E0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5682 (23653)</w:t>
            </w:r>
          </w:p>
          <w:p w14:paraId="6E310252" w14:textId="13181583" w:rsidR="005D48D6" w:rsidRPr="00C024BD" w:rsidRDefault="00C024BD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-6.5% (-17.1, 4.2)</w:t>
            </w:r>
          </w:p>
          <w:p w14:paraId="6932FCB9" w14:textId="77777777" w:rsidR="005D48D6" w:rsidRPr="00C024BD" w:rsidRDefault="005D48D6" w:rsidP="00EC2799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-</w:t>
            </w:r>
            <w:r w:rsidR="003643A5" w:rsidRPr="00C024BD">
              <w:rPr>
                <w:rFonts w:ascii="Times New Roman" w:hAnsi="Times New Roman" w:cs="Times New Roman"/>
              </w:rPr>
              <w:t>3</w:t>
            </w:r>
            <w:r w:rsidRPr="00C024BD">
              <w:rPr>
                <w:rFonts w:ascii="Times New Roman" w:hAnsi="Times New Roman" w:cs="Times New Roman"/>
              </w:rPr>
              <w:t>.</w:t>
            </w:r>
            <w:r w:rsidR="003643A5" w:rsidRPr="00C024BD">
              <w:rPr>
                <w:rFonts w:ascii="Times New Roman" w:hAnsi="Times New Roman" w:cs="Times New Roman"/>
              </w:rPr>
              <w:t>2%</w:t>
            </w:r>
            <w:r w:rsidRPr="00C024BD">
              <w:rPr>
                <w:rFonts w:ascii="Times New Roman" w:hAnsi="Times New Roman" w:cs="Times New Roman"/>
              </w:rPr>
              <w:t xml:space="preserve"> (</w:t>
            </w:r>
            <w:r w:rsidR="00EC2799" w:rsidRPr="00C024BD">
              <w:rPr>
                <w:rFonts w:ascii="Times New Roman" w:hAnsi="Times New Roman" w:cs="Times New Roman"/>
              </w:rPr>
              <w:t>-12.2</w:t>
            </w:r>
            <w:r w:rsidRPr="00C024BD">
              <w:rPr>
                <w:rFonts w:ascii="Times New Roman" w:hAnsi="Times New Roman" w:cs="Times New Roman"/>
              </w:rPr>
              <w:t xml:space="preserve">, </w:t>
            </w:r>
            <w:r w:rsidR="00EC2799" w:rsidRPr="00C024BD">
              <w:rPr>
                <w:rFonts w:ascii="Times New Roman" w:hAnsi="Times New Roman" w:cs="Times New Roman"/>
              </w:rPr>
              <w:t>5.9</w:t>
            </w:r>
            <w:r w:rsidRPr="00C024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41625A3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40AED5A7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0.30</w:t>
            </w:r>
          </w:p>
          <w:p w14:paraId="0E472FAD" w14:textId="77777777" w:rsidR="005D48D6" w:rsidRPr="00C024B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5BFCC8AD" w14:textId="2B5EFA9C" w:rsidR="005D48D6" w:rsidRPr="00C024BD" w:rsidRDefault="00C024BD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0.23</w:t>
            </w:r>
          </w:p>
          <w:p w14:paraId="0BAB83F8" w14:textId="77777777" w:rsidR="005D48D6" w:rsidRPr="00C024BD" w:rsidRDefault="00EC2799" w:rsidP="009D2CE4">
            <w:pPr>
              <w:jc w:val="center"/>
              <w:rPr>
                <w:rFonts w:ascii="Times New Roman" w:hAnsi="Times New Roman" w:cs="Times New Roman"/>
              </w:rPr>
            </w:pPr>
            <w:r w:rsidRPr="00C024BD">
              <w:rPr>
                <w:rFonts w:ascii="Times New Roman" w:hAnsi="Times New Roman" w:cs="Times New Roman"/>
              </w:rPr>
              <w:t>0.49</w:t>
            </w:r>
          </w:p>
        </w:tc>
      </w:tr>
      <w:tr w:rsidR="005D48D6" w:rsidRPr="0071796F" w14:paraId="340C97D9" w14:textId="77777777" w:rsidTr="009D2CE4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</w:tcPr>
          <w:p w14:paraId="6B93DE02" w14:textId="77777777" w:rsidR="005D48D6" w:rsidRPr="0071796F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>Outpatient</w:t>
            </w:r>
          </w:p>
          <w:p w14:paraId="22B8DEA0" w14:textId="77777777" w:rsidR="005D48D6" w:rsidRPr="0071796F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 xml:space="preserve">     Median (IQR)</w:t>
            </w:r>
          </w:p>
          <w:p w14:paraId="2941692F" w14:textId="77777777" w:rsidR="005D48D6" w:rsidRPr="0071796F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 xml:space="preserve">     Mean (SD)</w:t>
            </w:r>
          </w:p>
          <w:p w14:paraId="4D6CE75F" w14:textId="77777777" w:rsidR="005D48D6" w:rsidRPr="0071796F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65F5034C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  <w:r w:rsidRPr="0071796F">
              <w:rPr>
                <w:rFonts w:ascii="Times New Roman" w:hAnsi="Times New Roman" w:cs="Times New Roman"/>
              </w:rPr>
              <w:t xml:space="preserve">     Adjusted β</w:t>
            </w:r>
            <w:r w:rsidRPr="0071796F">
              <w:rPr>
                <w:rFonts w:ascii="Times New Roman" w:hAnsi="Times New Roman" w:cs="Times New Roman"/>
                <w:vertAlign w:val="superscript"/>
              </w:rPr>
              <w:t>1</w:t>
            </w:r>
            <w:r w:rsidRPr="007179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38C6802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3C7ECFB2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109 (0, 779)</w:t>
            </w:r>
          </w:p>
          <w:p w14:paraId="67F2B7A1" w14:textId="1590DC29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77</w:t>
            </w:r>
            <w:r w:rsidR="00526598" w:rsidRPr="00526598">
              <w:rPr>
                <w:rFonts w:ascii="Times New Roman" w:hAnsi="Times New Roman" w:cs="Times New Roman"/>
              </w:rPr>
              <w:t>5</w:t>
            </w:r>
            <w:r w:rsidRPr="00526598">
              <w:rPr>
                <w:rFonts w:ascii="Times New Roman" w:hAnsi="Times New Roman" w:cs="Times New Roman"/>
              </w:rPr>
              <w:t xml:space="preserve"> (158</w:t>
            </w:r>
            <w:r w:rsidR="00526598" w:rsidRPr="00526598">
              <w:rPr>
                <w:rFonts w:ascii="Times New Roman" w:hAnsi="Times New Roman" w:cs="Times New Roman"/>
              </w:rPr>
              <w:t>0</w:t>
            </w:r>
            <w:r w:rsidRPr="00526598">
              <w:rPr>
                <w:rFonts w:ascii="Times New Roman" w:hAnsi="Times New Roman" w:cs="Times New Roman"/>
              </w:rPr>
              <w:t>)</w:t>
            </w:r>
          </w:p>
          <w:p w14:paraId="657B7EC4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-</w:t>
            </w:r>
          </w:p>
          <w:p w14:paraId="4DBB18E4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DB6CE0E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90B9FCB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110 (0, 757)</w:t>
            </w:r>
          </w:p>
          <w:p w14:paraId="1DFDE4C6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754 (1577)</w:t>
            </w:r>
          </w:p>
          <w:p w14:paraId="303E31FC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Ref</w:t>
            </w:r>
          </w:p>
          <w:p w14:paraId="5D1050E9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Ref</w:t>
            </w:r>
          </w:p>
          <w:p w14:paraId="55FCD59B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5F9B88C7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CDB2297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108 (0, 800)</w:t>
            </w:r>
          </w:p>
          <w:p w14:paraId="2DCAF511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776 (1583)</w:t>
            </w:r>
          </w:p>
          <w:p w14:paraId="5E284A8A" w14:textId="52811B4A" w:rsidR="0007005D" w:rsidRPr="00526598" w:rsidRDefault="00526598" w:rsidP="0007005D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-11.5</w:t>
            </w:r>
            <w:r>
              <w:rPr>
                <w:rFonts w:ascii="Times New Roman" w:hAnsi="Times New Roman" w:cs="Times New Roman"/>
              </w:rPr>
              <w:t>%</w:t>
            </w:r>
            <w:r w:rsidRPr="00526598">
              <w:rPr>
                <w:rFonts w:ascii="Times New Roman" w:hAnsi="Times New Roman" w:cs="Times New Roman"/>
              </w:rPr>
              <w:t xml:space="preserve"> (-29.3, 6.3)</w:t>
            </w:r>
          </w:p>
          <w:p w14:paraId="4AC08745" w14:textId="77777777" w:rsidR="005D48D6" w:rsidRPr="00526598" w:rsidRDefault="005D48D6" w:rsidP="0007005D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-</w:t>
            </w:r>
            <w:r w:rsidR="0007005D" w:rsidRPr="00526598">
              <w:rPr>
                <w:rFonts w:ascii="Times New Roman" w:hAnsi="Times New Roman" w:cs="Times New Roman"/>
              </w:rPr>
              <w:t>7</w:t>
            </w:r>
            <w:r w:rsidRPr="00526598">
              <w:rPr>
                <w:rFonts w:ascii="Times New Roman" w:hAnsi="Times New Roman" w:cs="Times New Roman"/>
              </w:rPr>
              <w:t>.</w:t>
            </w:r>
            <w:r w:rsidR="0007005D" w:rsidRPr="00526598">
              <w:rPr>
                <w:rFonts w:ascii="Times New Roman" w:hAnsi="Times New Roman" w:cs="Times New Roman"/>
              </w:rPr>
              <w:t>9%</w:t>
            </w:r>
            <w:r w:rsidRPr="00526598">
              <w:rPr>
                <w:rFonts w:ascii="Times New Roman" w:hAnsi="Times New Roman" w:cs="Times New Roman"/>
              </w:rPr>
              <w:t xml:space="preserve"> (</w:t>
            </w:r>
            <w:r w:rsidR="0007005D" w:rsidRPr="00526598">
              <w:rPr>
                <w:rFonts w:ascii="Times New Roman" w:hAnsi="Times New Roman" w:cs="Times New Roman"/>
              </w:rPr>
              <w:t>-24.7</w:t>
            </w:r>
            <w:r w:rsidRPr="00526598">
              <w:rPr>
                <w:rFonts w:ascii="Times New Roman" w:hAnsi="Times New Roman" w:cs="Times New Roman"/>
              </w:rPr>
              <w:t xml:space="preserve">, </w:t>
            </w:r>
            <w:r w:rsidR="0007005D" w:rsidRPr="00526598">
              <w:rPr>
                <w:rFonts w:ascii="Times New Roman" w:hAnsi="Times New Roman" w:cs="Times New Roman"/>
              </w:rPr>
              <w:t>8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7123490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707751A0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20</w:t>
            </w:r>
          </w:p>
          <w:p w14:paraId="2C8354BF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4556F356" w14:textId="67E96F5B" w:rsidR="005D48D6" w:rsidRPr="00526598" w:rsidRDefault="00526598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21</w:t>
            </w:r>
          </w:p>
          <w:p w14:paraId="33C1FCD0" w14:textId="77777777" w:rsidR="005D48D6" w:rsidRPr="00526598" w:rsidRDefault="0007005D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36</w:t>
            </w:r>
          </w:p>
        </w:tc>
      </w:tr>
      <w:tr w:rsidR="005D48D6" w:rsidRPr="0071796F" w14:paraId="024446FA" w14:textId="77777777" w:rsidTr="009D2CE4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</w:tcPr>
          <w:p w14:paraId="622A22F7" w14:textId="77777777" w:rsidR="005D48D6" w:rsidRPr="00A876C8" w:rsidRDefault="005D48D6" w:rsidP="009D2CE4">
            <w:pPr>
              <w:rPr>
                <w:rFonts w:ascii="Times New Roman" w:hAnsi="Times New Roman" w:cs="Times New Roman"/>
              </w:rPr>
            </w:pPr>
            <w:r w:rsidRPr="00A876C8">
              <w:rPr>
                <w:rFonts w:ascii="Times New Roman" w:hAnsi="Times New Roman" w:cs="Times New Roman"/>
              </w:rPr>
              <w:t>Professional</w:t>
            </w:r>
          </w:p>
          <w:p w14:paraId="058C5459" w14:textId="77777777" w:rsidR="005D48D6" w:rsidRPr="00A876C8" w:rsidRDefault="005D48D6" w:rsidP="009D2CE4">
            <w:pPr>
              <w:rPr>
                <w:rFonts w:ascii="Times New Roman" w:hAnsi="Times New Roman" w:cs="Times New Roman"/>
              </w:rPr>
            </w:pPr>
            <w:r w:rsidRPr="00A876C8">
              <w:rPr>
                <w:rFonts w:ascii="Times New Roman" w:hAnsi="Times New Roman" w:cs="Times New Roman"/>
              </w:rPr>
              <w:t xml:space="preserve">     Median (IQR)</w:t>
            </w:r>
          </w:p>
          <w:p w14:paraId="738C7C0C" w14:textId="77777777" w:rsidR="005D48D6" w:rsidRPr="00A876C8" w:rsidRDefault="005D48D6" w:rsidP="009D2CE4">
            <w:pPr>
              <w:rPr>
                <w:rFonts w:ascii="Times New Roman" w:hAnsi="Times New Roman" w:cs="Times New Roman"/>
              </w:rPr>
            </w:pPr>
            <w:r w:rsidRPr="00A876C8">
              <w:rPr>
                <w:rFonts w:ascii="Times New Roman" w:hAnsi="Times New Roman" w:cs="Times New Roman"/>
              </w:rPr>
              <w:t xml:space="preserve">     Mean (SD)</w:t>
            </w:r>
          </w:p>
          <w:p w14:paraId="6F7FCE85" w14:textId="77777777" w:rsidR="005D48D6" w:rsidRPr="00A876C8" w:rsidRDefault="005D48D6" w:rsidP="009D2CE4">
            <w:pPr>
              <w:rPr>
                <w:rFonts w:ascii="Times New Roman" w:hAnsi="Times New Roman" w:cs="Times New Roman"/>
              </w:rPr>
            </w:pPr>
            <w:r w:rsidRPr="00A876C8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1522AF64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  <w:r w:rsidRPr="00A876C8">
              <w:rPr>
                <w:rFonts w:ascii="Times New Roman" w:hAnsi="Times New Roman" w:cs="Times New Roman"/>
              </w:rPr>
              <w:t xml:space="preserve">     Adjusted β</w:t>
            </w:r>
            <w:r w:rsidRPr="00A876C8">
              <w:rPr>
                <w:rFonts w:ascii="Times New Roman" w:hAnsi="Times New Roman" w:cs="Times New Roman"/>
                <w:vertAlign w:val="superscript"/>
              </w:rPr>
              <w:t>1</w:t>
            </w:r>
            <w:r w:rsidRPr="00A876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EAF5888" w14:textId="77777777" w:rsidR="005D48D6" w:rsidRPr="00A876C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57E44501" w14:textId="77777777" w:rsidR="005D48D6" w:rsidRPr="00A876C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A876C8">
              <w:rPr>
                <w:rFonts w:ascii="Times New Roman" w:hAnsi="Times New Roman" w:cs="Times New Roman"/>
              </w:rPr>
              <w:t>345 (146, 778)</w:t>
            </w:r>
          </w:p>
          <w:p w14:paraId="6B380AE8" w14:textId="77777777" w:rsidR="005D48D6" w:rsidRPr="00A876C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A876C8">
              <w:rPr>
                <w:rFonts w:ascii="Times New Roman" w:hAnsi="Times New Roman" w:cs="Times New Roman"/>
              </w:rPr>
              <w:t>675 (891)</w:t>
            </w:r>
          </w:p>
          <w:p w14:paraId="6007546D" w14:textId="77777777" w:rsidR="005D48D6" w:rsidRPr="00A876C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A876C8">
              <w:rPr>
                <w:rFonts w:ascii="Times New Roman" w:hAnsi="Times New Roman" w:cs="Times New Roman"/>
              </w:rPr>
              <w:t>-</w:t>
            </w:r>
          </w:p>
          <w:p w14:paraId="143EB40A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A876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48DA053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84C6EF1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353 (158, 787)</w:t>
            </w:r>
          </w:p>
          <w:p w14:paraId="7748BE68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686 (886)</w:t>
            </w:r>
          </w:p>
          <w:p w14:paraId="3CBD9816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Ref</w:t>
            </w:r>
          </w:p>
          <w:p w14:paraId="50806B05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Ref</w:t>
            </w:r>
          </w:p>
          <w:p w14:paraId="69966F4A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4B3846DE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49039C72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336 (133, 766)</w:t>
            </w:r>
          </w:p>
          <w:p w14:paraId="2A95AD8A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668 (896)</w:t>
            </w:r>
          </w:p>
          <w:p w14:paraId="4B2F3EBB" w14:textId="0DF4509F" w:rsidR="005D48D6" w:rsidRPr="00526598" w:rsidRDefault="00526598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-10.8% (-20.0 -1.7)</w:t>
            </w:r>
          </w:p>
          <w:p w14:paraId="6E865D3A" w14:textId="77777777" w:rsidR="005D48D6" w:rsidRPr="00526598" w:rsidRDefault="005D48D6" w:rsidP="0007005D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-</w:t>
            </w:r>
            <w:r w:rsidR="0007005D" w:rsidRPr="00526598">
              <w:rPr>
                <w:rFonts w:ascii="Times New Roman" w:hAnsi="Times New Roman" w:cs="Times New Roman"/>
              </w:rPr>
              <w:t>8</w:t>
            </w:r>
            <w:r w:rsidRPr="00526598">
              <w:rPr>
                <w:rFonts w:ascii="Times New Roman" w:hAnsi="Times New Roman" w:cs="Times New Roman"/>
              </w:rPr>
              <w:t>.</w:t>
            </w:r>
            <w:r w:rsidR="0007005D" w:rsidRPr="00526598">
              <w:rPr>
                <w:rFonts w:ascii="Times New Roman" w:hAnsi="Times New Roman" w:cs="Times New Roman"/>
              </w:rPr>
              <w:t>8%</w:t>
            </w:r>
            <w:r w:rsidRPr="00526598">
              <w:rPr>
                <w:rFonts w:ascii="Times New Roman" w:hAnsi="Times New Roman" w:cs="Times New Roman"/>
              </w:rPr>
              <w:t xml:space="preserve"> (</w:t>
            </w:r>
            <w:r w:rsidR="0007005D" w:rsidRPr="00526598">
              <w:rPr>
                <w:rFonts w:ascii="Times New Roman" w:hAnsi="Times New Roman" w:cs="Times New Roman"/>
              </w:rPr>
              <w:t>-16.9</w:t>
            </w:r>
            <w:r w:rsidRPr="00526598">
              <w:rPr>
                <w:rFonts w:ascii="Times New Roman" w:hAnsi="Times New Roman" w:cs="Times New Roman"/>
              </w:rPr>
              <w:t xml:space="preserve">, </w:t>
            </w:r>
            <w:r w:rsidR="0007005D" w:rsidRPr="00526598">
              <w:rPr>
                <w:rFonts w:ascii="Times New Roman" w:hAnsi="Times New Roman" w:cs="Times New Roman"/>
              </w:rPr>
              <w:t>-1.0</w:t>
            </w:r>
            <w:r w:rsidRPr="005265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3B37D59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7DC7BCE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07</w:t>
            </w:r>
          </w:p>
          <w:p w14:paraId="3086315A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27202748" w14:textId="31B2D1D1" w:rsidR="005D48D6" w:rsidRPr="00526598" w:rsidRDefault="00526598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02</w:t>
            </w:r>
          </w:p>
          <w:p w14:paraId="178FC9FA" w14:textId="77777777" w:rsidR="005D48D6" w:rsidRPr="00526598" w:rsidRDefault="0007005D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03</w:t>
            </w:r>
          </w:p>
        </w:tc>
      </w:tr>
      <w:tr w:rsidR="005D48D6" w:rsidRPr="008B0695" w14:paraId="6A6B3924" w14:textId="77777777" w:rsidTr="009D2CE4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</w:tcPr>
          <w:p w14:paraId="10639F6B" w14:textId="77777777" w:rsidR="005D48D6" w:rsidRPr="00690240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Inpatient</w:t>
            </w:r>
          </w:p>
          <w:p w14:paraId="58E780FF" w14:textId="77777777" w:rsidR="005D48D6" w:rsidRPr="00690240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 xml:space="preserve">     Median (IQR)</w:t>
            </w:r>
          </w:p>
          <w:p w14:paraId="444C9F29" w14:textId="77777777" w:rsidR="005D48D6" w:rsidRPr="00690240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 xml:space="preserve">     Mean (SD)</w:t>
            </w:r>
          </w:p>
          <w:p w14:paraId="4A82D0A5" w14:textId="77777777" w:rsidR="005D48D6" w:rsidRPr="00690240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178B213C" w14:textId="77777777" w:rsidR="005D48D6" w:rsidRPr="00E26676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 xml:space="preserve">     Adjusted β</w:t>
            </w:r>
            <w:r w:rsidRPr="0069024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4F86C5B9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05C3CA0" w14:textId="77777777" w:rsidR="005D48D6" w:rsidRPr="00690240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D8E879C" w14:textId="77777777" w:rsidR="005D48D6" w:rsidRPr="00690240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0 (0, 0)</w:t>
            </w:r>
          </w:p>
          <w:p w14:paraId="0FF56270" w14:textId="77777777" w:rsidR="005D48D6" w:rsidRPr="00690240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3383 (21213)</w:t>
            </w:r>
          </w:p>
          <w:p w14:paraId="53CE20CD" w14:textId="77777777" w:rsidR="005D48D6" w:rsidRPr="00690240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-</w:t>
            </w:r>
          </w:p>
          <w:p w14:paraId="25CD4891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F65B253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B76F738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 (0, 0)</w:t>
            </w:r>
          </w:p>
          <w:p w14:paraId="6DF6C362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3116 (19674)</w:t>
            </w:r>
          </w:p>
          <w:p w14:paraId="2EB26E9A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Ref</w:t>
            </w:r>
          </w:p>
          <w:p w14:paraId="0E49E849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Ref</w:t>
            </w:r>
          </w:p>
          <w:p w14:paraId="4460DFEF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537B9C21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482182B1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 (0, 0)</w:t>
            </w:r>
          </w:p>
          <w:p w14:paraId="489F9EEF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3651 (22654)</w:t>
            </w:r>
          </w:p>
          <w:p w14:paraId="2EA12079" w14:textId="4B7B4133" w:rsidR="005D48D6" w:rsidRPr="00526598" w:rsidRDefault="00526598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+4.8</w:t>
            </w:r>
            <w:r>
              <w:rPr>
                <w:rFonts w:ascii="Times New Roman" w:hAnsi="Times New Roman" w:cs="Times New Roman"/>
              </w:rPr>
              <w:t>%</w:t>
            </w:r>
            <w:r w:rsidRPr="00526598">
              <w:rPr>
                <w:rFonts w:ascii="Times New Roman" w:hAnsi="Times New Roman" w:cs="Times New Roman"/>
              </w:rPr>
              <w:t xml:space="preserve"> (-12.0, 21.6)</w:t>
            </w:r>
          </w:p>
          <w:p w14:paraId="7667A024" w14:textId="77777777" w:rsidR="005D48D6" w:rsidRPr="00526598" w:rsidRDefault="0007005D" w:rsidP="0007005D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+1</w:t>
            </w:r>
            <w:r w:rsidR="005D48D6" w:rsidRPr="00526598">
              <w:rPr>
                <w:rFonts w:ascii="Times New Roman" w:hAnsi="Times New Roman" w:cs="Times New Roman"/>
              </w:rPr>
              <w:t>0.7</w:t>
            </w:r>
            <w:r w:rsidRPr="00526598">
              <w:rPr>
                <w:rFonts w:ascii="Times New Roman" w:hAnsi="Times New Roman" w:cs="Times New Roman"/>
              </w:rPr>
              <w:t>%</w:t>
            </w:r>
            <w:r w:rsidR="005D48D6" w:rsidRPr="00526598">
              <w:rPr>
                <w:rFonts w:ascii="Times New Roman" w:hAnsi="Times New Roman" w:cs="Times New Roman"/>
              </w:rPr>
              <w:t xml:space="preserve"> (</w:t>
            </w:r>
            <w:r w:rsidRPr="00526598">
              <w:rPr>
                <w:rFonts w:ascii="Times New Roman" w:hAnsi="Times New Roman" w:cs="Times New Roman"/>
              </w:rPr>
              <w:t>-5.2</w:t>
            </w:r>
            <w:r w:rsidR="005D48D6" w:rsidRPr="00526598">
              <w:rPr>
                <w:rFonts w:ascii="Times New Roman" w:hAnsi="Times New Roman" w:cs="Times New Roman"/>
              </w:rPr>
              <w:t xml:space="preserve">, </w:t>
            </w:r>
            <w:r w:rsidRPr="00526598">
              <w:rPr>
                <w:rFonts w:ascii="Times New Roman" w:hAnsi="Times New Roman" w:cs="Times New Roman"/>
              </w:rPr>
              <w:t>26.6</w:t>
            </w:r>
            <w:r w:rsidR="005D48D6" w:rsidRPr="005265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0776B49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05B79B5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60</w:t>
            </w:r>
          </w:p>
          <w:p w14:paraId="5058D258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7A8A6B25" w14:textId="39AF5265" w:rsidR="005D48D6" w:rsidRPr="00526598" w:rsidRDefault="00526598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58</w:t>
            </w:r>
          </w:p>
          <w:p w14:paraId="2B3D5178" w14:textId="77777777" w:rsidR="005D48D6" w:rsidRPr="00526598" w:rsidRDefault="0007005D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19</w:t>
            </w:r>
          </w:p>
        </w:tc>
      </w:tr>
      <w:tr w:rsidR="005D48D6" w:rsidRPr="008B0695" w14:paraId="11E38DA6" w14:textId="77777777" w:rsidTr="009D2CE4">
        <w:trPr>
          <w:trHeight w:val="300"/>
        </w:trPr>
        <w:tc>
          <w:tcPr>
            <w:tcW w:w="1573" w:type="pct"/>
            <w:tcBorders>
              <w:top w:val="nil"/>
              <w:left w:val="nil"/>
              <w:right w:val="nil"/>
            </w:tcBorders>
          </w:tcPr>
          <w:p w14:paraId="2E7BFE09" w14:textId="77777777" w:rsidR="005D48D6" w:rsidRPr="00690240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Drug Prescriptions</w:t>
            </w:r>
          </w:p>
          <w:p w14:paraId="65CD5E95" w14:textId="77777777" w:rsidR="005D48D6" w:rsidRPr="00690240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 xml:space="preserve">     Median (IQR)</w:t>
            </w:r>
          </w:p>
          <w:p w14:paraId="12B266A1" w14:textId="77777777" w:rsidR="005D48D6" w:rsidRPr="00690240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 xml:space="preserve">     Mean (SD)</w:t>
            </w:r>
          </w:p>
          <w:p w14:paraId="6117E290" w14:textId="77777777" w:rsidR="005D48D6" w:rsidRPr="00690240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6C5B915E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 xml:space="preserve">     Adjusted β</w:t>
            </w:r>
            <w:r w:rsidRPr="0069024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</w:tcPr>
          <w:p w14:paraId="0FE4A1F0" w14:textId="77777777" w:rsidR="005D48D6" w:rsidRPr="00690240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51251F1F" w14:textId="77777777" w:rsidR="005D48D6" w:rsidRPr="00690240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36 (2, 291)</w:t>
            </w:r>
          </w:p>
          <w:p w14:paraId="1827C52D" w14:textId="77777777" w:rsidR="005D48D6" w:rsidRPr="00690240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286 (601)</w:t>
            </w:r>
          </w:p>
          <w:p w14:paraId="48C40BD1" w14:textId="77777777" w:rsidR="005D48D6" w:rsidRPr="00690240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-</w:t>
            </w:r>
          </w:p>
          <w:p w14:paraId="24061ACF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6902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</w:tcPr>
          <w:p w14:paraId="193F2E6D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27E4BA0E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41 (3, 330)</w:t>
            </w:r>
          </w:p>
          <w:p w14:paraId="0CC2763E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283 (582)</w:t>
            </w:r>
          </w:p>
          <w:p w14:paraId="1B3EE31F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Ref</w:t>
            </w:r>
          </w:p>
          <w:p w14:paraId="569BD163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</w:tcPr>
          <w:p w14:paraId="32BC947D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7994ADE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30 (0, 267)</w:t>
            </w:r>
          </w:p>
          <w:p w14:paraId="1ED9D6C1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288 (618)</w:t>
            </w:r>
          </w:p>
          <w:p w14:paraId="2610751E" w14:textId="6E896ACF" w:rsidR="005D48D6" w:rsidRPr="00526598" w:rsidRDefault="00526598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-22.3% (-37.1, -7.6)</w:t>
            </w:r>
          </w:p>
          <w:p w14:paraId="6069D2EB" w14:textId="77777777" w:rsidR="005D48D6" w:rsidRPr="00526598" w:rsidRDefault="005D48D6" w:rsidP="0007005D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-</w:t>
            </w:r>
            <w:r w:rsidR="0007005D" w:rsidRPr="00526598">
              <w:rPr>
                <w:rFonts w:ascii="Times New Roman" w:hAnsi="Times New Roman" w:cs="Times New Roman"/>
              </w:rPr>
              <w:t>15</w:t>
            </w:r>
            <w:r w:rsidRPr="00526598">
              <w:rPr>
                <w:rFonts w:ascii="Times New Roman" w:hAnsi="Times New Roman" w:cs="Times New Roman"/>
              </w:rPr>
              <w:t>.</w:t>
            </w:r>
            <w:r w:rsidR="0007005D" w:rsidRPr="00526598">
              <w:rPr>
                <w:rFonts w:ascii="Times New Roman" w:hAnsi="Times New Roman" w:cs="Times New Roman"/>
              </w:rPr>
              <w:t>2%</w:t>
            </w:r>
            <w:r w:rsidRPr="00526598">
              <w:rPr>
                <w:rFonts w:ascii="Times New Roman" w:hAnsi="Times New Roman" w:cs="Times New Roman"/>
              </w:rPr>
              <w:t xml:space="preserve"> (</w:t>
            </w:r>
            <w:r w:rsidR="0007005D" w:rsidRPr="00526598">
              <w:rPr>
                <w:rFonts w:ascii="Times New Roman" w:hAnsi="Times New Roman" w:cs="Times New Roman"/>
              </w:rPr>
              <w:t>-24.0</w:t>
            </w:r>
            <w:r w:rsidRPr="00526598">
              <w:rPr>
                <w:rFonts w:ascii="Times New Roman" w:hAnsi="Times New Roman" w:cs="Times New Roman"/>
              </w:rPr>
              <w:t xml:space="preserve">, </w:t>
            </w:r>
            <w:r w:rsidR="0007005D" w:rsidRPr="00526598">
              <w:rPr>
                <w:rFonts w:ascii="Times New Roman" w:hAnsi="Times New Roman" w:cs="Times New Roman"/>
              </w:rPr>
              <w:t>-6.4</w:t>
            </w:r>
            <w:r w:rsidRPr="005265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</w:tcPr>
          <w:p w14:paraId="56CD6519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20AC6738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003</w:t>
            </w:r>
          </w:p>
          <w:p w14:paraId="1100A1D8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04D8E6B" w14:textId="2DD71DB1" w:rsidR="005D48D6" w:rsidRPr="00526598" w:rsidRDefault="00526598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0.003</w:t>
            </w:r>
          </w:p>
          <w:p w14:paraId="1A5D8C7E" w14:textId="77777777" w:rsidR="005D48D6" w:rsidRPr="00526598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26598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1BDE4E8" w14:textId="77777777" w:rsidR="005D48D6" w:rsidRDefault="005D48D6" w:rsidP="005D48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D64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D646F">
        <w:rPr>
          <w:rFonts w:ascii="Times New Roman" w:hAnsi="Times New Roman" w:cs="Times New Roman"/>
          <w:sz w:val="20"/>
          <w:szCs w:val="20"/>
        </w:rPr>
        <w:t xml:space="preserve"> Adjusted for</w:t>
      </w:r>
      <w:r w:rsidRPr="009D646F">
        <w:rPr>
          <w:sz w:val="20"/>
          <w:szCs w:val="20"/>
        </w:rPr>
        <w:t xml:space="preserve"> </w:t>
      </w:r>
      <w:r w:rsidRPr="009D646F">
        <w:rPr>
          <w:rFonts w:ascii="Times New Roman" w:hAnsi="Times New Roman" w:cs="Times New Roman"/>
          <w:sz w:val="20"/>
          <w:szCs w:val="20"/>
        </w:rPr>
        <w:t xml:space="preserve">baseline costs, age, sex, race, obesity, tobacco history, hypertension, dyslipidemia, diabetes, coronary artery disease, heart failure, cerebrovascular disease, chronic kidney disease, and end-stage renal disease.  </w:t>
      </w:r>
    </w:p>
    <w:p w14:paraId="4E1A26B0" w14:textId="5C4B0E12" w:rsidR="008B42A2" w:rsidRPr="009D646F" w:rsidRDefault="008B42A2" w:rsidP="005D48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values reported as per member per month. </w:t>
      </w:r>
    </w:p>
    <w:p w14:paraId="4D037CAF" w14:textId="77777777" w:rsidR="005D48D6" w:rsidRDefault="005D48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D32EB4" w14:textId="726C27F5" w:rsidR="005D48D6" w:rsidRPr="009D646F" w:rsidRDefault="005D48D6" w:rsidP="005D48D6">
      <w:pPr>
        <w:spacing w:after="0" w:line="24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F91A02">
        <w:rPr>
          <w:rFonts w:ascii="Times New Roman" w:hAnsi="Times New Roman" w:cs="Times New Roman"/>
        </w:rPr>
        <w:t xml:space="preserve">Table </w:t>
      </w:r>
      <w:r w:rsidR="007F36A0">
        <w:rPr>
          <w:rFonts w:ascii="Times New Roman" w:hAnsi="Times New Roman" w:cs="Times New Roman"/>
        </w:rPr>
        <w:t>4</w:t>
      </w:r>
      <w:r w:rsidRPr="00F91A02">
        <w:rPr>
          <w:rFonts w:ascii="Times New Roman" w:hAnsi="Times New Roman" w:cs="Times New Roman"/>
        </w:rPr>
        <w:t xml:space="preserve">. </w:t>
      </w:r>
      <w:r w:rsidRPr="0006392C">
        <w:rPr>
          <w:rFonts w:ascii="Times New Roman" w:hAnsi="Times New Roman" w:cs="Times New Roman"/>
        </w:rPr>
        <w:t>Health</w:t>
      </w:r>
      <w:r w:rsidR="00400BF9">
        <w:rPr>
          <w:rFonts w:ascii="Times New Roman" w:hAnsi="Times New Roman" w:cs="Times New Roman"/>
        </w:rPr>
        <w:t>c</w:t>
      </w:r>
      <w:r w:rsidRPr="0006392C">
        <w:rPr>
          <w:rFonts w:ascii="Times New Roman" w:hAnsi="Times New Roman" w:cs="Times New Roman"/>
        </w:rPr>
        <w:t>are Utilization During 3 Months Following E</w:t>
      </w:r>
      <w:r>
        <w:rPr>
          <w:rFonts w:ascii="Times New Roman" w:hAnsi="Times New Roman" w:cs="Times New Roman"/>
        </w:rPr>
        <w:t xml:space="preserve">mergency </w:t>
      </w:r>
      <w:r w:rsidRPr="0006392C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partment</w:t>
      </w:r>
      <w:r w:rsidRPr="0006392C">
        <w:rPr>
          <w:rFonts w:ascii="Times New Roman" w:hAnsi="Times New Roman" w:cs="Times New Roman"/>
        </w:rPr>
        <w:t xml:space="preserve"> Discharge</w:t>
      </w:r>
      <w:r w:rsidR="00907DE4">
        <w:rPr>
          <w:rFonts w:ascii="Times New Roman" w:hAnsi="Times New Roman" w:cs="Times New Roman"/>
        </w:rPr>
        <w:t xml:space="preserve">, </w:t>
      </w:r>
      <w:r w:rsidR="00907DE4" w:rsidRPr="00603A29">
        <w:rPr>
          <w:rFonts w:ascii="Times New Roman" w:hAnsi="Times New Roman" w:cs="Times New Roman"/>
        </w:rPr>
        <w:t>Pre- vs. Post-Implementation of a High</w:t>
      </w:r>
      <w:r w:rsidR="00297ED3">
        <w:rPr>
          <w:rFonts w:ascii="Times New Roman" w:hAnsi="Times New Roman" w:cs="Times New Roman"/>
        </w:rPr>
        <w:t>-</w:t>
      </w:r>
      <w:r w:rsidR="00907DE4" w:rsidRPr="00603A29">
        <w:rPr>
          <w:rFonts w:ascii="Times New Roman" w:hAnsi="Times New Roman" w:cs="Times New Roman"/>
        </w:rPr>
        <w:t xml:space="preserve">Sensitivity Troponin </w:t>
      </w:r>
      <w:r w:rsidR="00907DE4" w:rsidRPr="003F2058">
        <w:rPr>
          <w:rFonts w:ascii="Times New Roman" w:hAnsi="Times New Roman" w:cs="Times New Roman"/>
        </w:rPr>
        <w:t>Protocol, Restricted to Patients Enrolled in the Highmark Health Plan</w:t>
      </w:r>
      <w:r w:rsidR="00907DE4">
        <w:rPr>
          <w:rFonts w:ascii="Times New Roman" w:hAnsi="Times New Roman" w:cs="Times New Roman"/>
        </w:rPr>
        <w:t xml:space="preserve"> </w:t>
      </w:r>
      <w:r w:rsidRPr="0006392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4281" w:type="pct"/>
        <w:tblLook w:val="04A0" w:firstRow="1" w:lastRow="0" w:firstColumn="1" w:lastColumn="0" w:noHBand="0" w:noVBand="1"/>
      </w:tblPr>
      <w:tblGrid>
        <w:gridCol w:w="3483"/>
        <w:gridCol w:w="2162"/>
        <w:gridCol w:w="2162"/>
        <w:gridCol w:w="2159"/>
        <w:gridCol w:w="1130"/>
      </w:tblGrid>
      <w:tr w:rsidR="005D48D6" w:rsidRPr="008B0695" w14:paraId="796BE6E3" w14:textId="77777777" w:rsidTr="009D2CE4">
        <w:trPr>
          <w:trHeight w:val="300"/>
        </w:trPr>
        <w:tc>
          <w:tcPr>
            <w:tcW w:w="1569" w:type="pct"/>
            <w:tcBorders>
              <w:left w:val="nil"/>
              <w:bottom w:val="single" w:sz="4" w:space="0" w:color="auto"/>
              <w:right w:val="nil"/>
            </w:tcBorders>
          </w:tcPr>
          <w:p w14:paraId="55B35CCC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</w:tcPr>
          <w:p w14:paraId="5CFBDACB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All</w:t>
            </w:r>
          </w:p>
          <w:p w14:paraId="45059209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516</w:t>
            </w:r>
            <w:r w:rsidRPr="00F91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</w:tcPr>
          <w:p w14:paraId="01C03984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</w:p>
          <w:p w14:paraId="466B330D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262</w:t>
            </w:r>
            <w:r w:rsidRPr="00F91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pct"/>
            <w:tcBorders>
              <w:left w:val="nil"/>
              <w:bottom w:val="single" w:sz="4" w:space="0" w:color="auto"/>
              <w:right w:val="nil"/>
            </w:tcBorders>
          </w:tcPr>
          <w:p w14:paraId="1992591D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</w:t>
            </w:r>
          </w:p>
          <w:p w14:paraId="1E715A6B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254</w:t>
            </w:r>
            <w:r w:rsidRPr="00F91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</w:tcPr>
          <w:p w14:paraId="7DA68D24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798188D9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F91A02">
              <w:rPr>
                <w:rFonts w:ascii="Times New Roman" w:hAnsi="Times New Roman" w:cs="Times New Roman"/>
              </w:rPr>
              <w:t>p-value</w:t>
            </w:r>
          </w:p>
        </w:tc>
      </w:tr>
      <w:tr w:rsidR="005D48D6" w:rsidRPr="008B0695" w14:paraId="01E7A668" w14:textId="77777777" w:rsidTr="009D2CE4">
        <w:trPr>
          <w:trHeight w:val="3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3B858E9F" w14:textId="77777777" w:rsidR="005D48D6" w:rsidRPr="00D5001B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>Overall Utilization</w:t>
            </w:r>
          </w:p>
          <w:p w14:paraId="0DBD42DB" w14:textId="77777777" w:rsidR="005D48D6" w:rsidRPr="00D5001B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 xml:space="preserve">     Median (IQR)</w:t>
            </w:r>
          </w:p>
          <w:p w14:paraId="30BA7DE9" w14:textId="77777777" w:rsidR="005D48D6" w:rsidRPr="00D5001B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 xml:space="preserve">     Mean (SD)</w:t>
            </w:r>
          </w:p>
          <w:p w14:paraId="7D7D2FE1" w14:textId="77777777" w:rsidR="005D48D6" w:rsidRPr="00D5001B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46A2BB95" w14:textId="77777777" w:rsidR="005D48D6" w:rsidRPr="00D5001B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 xml:space="preserve">     Adjusted β</w:t>
            </w:r>
            <w:r w:rsidRPr="00D5001B">
              <w:rPr>
                <w:rFonts w:ascii="Times New Roman" w:hAnsi="Times New Roman" w:cs="Times New Roman"/>
                <w:vertAlign w:val="superscript"/>
              </w:rPr>
              <w:t>1</w:t>
            </w:r>
            <w:r w:rsidRPr="00D500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  <w:p w14:paraId="6C030BE2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BEBC540" w14:textId="77777777" w:rsidR="005D48D6" w:rsidRPr="00D5001B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2EFB14AC" w14:textId="77777777" w:rsidR="005D48D6" w:rsidRPr="00D5001B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>6 (3, 10)</w:t>
            </w:r>
          </w:p>
          <w:p w14:paraId="7154DDF4" w14:textId="181D44E7" w:rsidR="005D48D6" w:rsidRPr="00D5001B" w:rsidRDefault="008C792D" w:rsidP="009D2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21FA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 (7.01)</w:t>
            </w:r>
          </w:p>
          <w:p w14:paraId="5FD3C0D1" w14:textId="77777777" w:rsidR="005D48D6" w:rsidRPr="00D5001B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>-</w:t>
            </w:r>
          </w:p>
          <w:p w14:paraId="5998F069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B4BC7DB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53F02FD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6 (3, 11)</w:t>
            </w:r>
          </w:p>
          <w:p w14:paraId="5D626300" w14:textId="68B5CFF5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8.</w:t>
            </w:r>
            <w:r w:rsidR="008C792D" w:rsidRPr="008C792D">
              <w:rPr>
                <w:rFonts w:ascii="Times New Roman" w:hAnsi="Times New Roman" w:cs="Times New Roman"/>
              </w:rPr>
              <w:t>10 (7.06)</w:t>
            </w:r>
          </w:p>
          <w:p w14:paraId="227CCE98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Ref</w:t>
            </w:r>
          </w:p>
          <w:p w14:paraId="290E5DA9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Ref</w:t>
            </w:r>
          </w:p>
          <w:p w14:paraId="272BD7F7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5808E1B7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7C81227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5 (3, 10)</w:t>
            </w:r>
          </w:p>
          <w:p w14:paraId="016D58DC" w14:textId="266E790C" w:rsidR="005D48D6" w:rsidRPr="008C792D" w:rsidRDefault="008C792D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7.56 (6.96)</w:t>
            </w:r>
          </w:p>
          <w:p w14:paraId="5AF6989B" w14:textId="5C64CD68" w:rsidR="005D48D6" w:rsidRPr="008C792D" w:rsidRDefault="008C792D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-11.4% (-17.3, -5.6)</w:t>
            </w:r>
          </w:p>
          <w:p w14:paraId="4149645A" w14:textId="77777777" w:rsidR="005D48D6" w:rsidRPr="008C792D" w:rsidRDefault="005D48D6" w:rsidP="006E70B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-</w:t>
            </w:r>
            <w:r w:rsidR="006E70B4" w:rsidRPr="008C792D">
              <w:rPr>
                <w:rFonts w:ascii="Times New Roman" w:hAnsi="Times New Roman" w:cs="Times New Roman"/>
              </w:rPr>
              <w:t>8</w:t>
            </w:r>
            <w:r w:rsidRPr="008C792D">
              <w:rPr>
                <w:rFonts w:ascii="Times New Roman" w:hAnsi="Times New Roman" w:cs="Times New Roman"/>
              </w:rPr>
              <w:t>.</w:t>
            </w:r>
            <w:r w:rsidR="006E70B4" w:rsidRPr="008C792D">
              <w:rPr>
                <w:rFonts w:ascii="Times New Roman" w:hAnsi="Times New Roman" w:cs="Times New Roman"/>
              </w:rPr>
              <w:t>4%</w:t>
            </w:r>
            <w:r w:rsidRPr="008C792D">
              <w:rPr>
                <w:rFonts w:ascii="Times New Roman" w:hAnsi="Times New Roman" w:cs="Times New Roman"/>
              </w:rPr>
              <w:t xml:space="preserve"> (</w:t>
            </w:r>
            <w:r w:rsidR="006E70B4" w:rsidRPr="008C792D">
              <w:rPr>
                <w:rFonts w:ascii="Times New Roman" w:hAnsi="Times New Roman" w:cs="Times New Roman"/>
              </w:rPr>
              <w:t>-4.1</w:t>
            </w:r>
            <w:r w:rsidRPr="008C792D">
              <w:rPr>
                <w:rFonts w:ascii="Times New Roman" w:hAnsi="Times New Roman" w:cs="Times New Roman"/>
              </w:rPr>
              <w:t xml:space="preserve">, </w:t>
            </w:r>
            <w:r w:rsidR="006E70B4" w:rsidRPr="008C792D">
              <w:rPr>
                <w:rFonts w:ascii="Times New Roman" w:hAnsi="Times New Roman" w:cs="Times New Roman"/>
              </w:rPr>
              <w:t>12.8</w:t>
            </w:r>
            <w:r w:rsidRPr="008C79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79BA12B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882CB9B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&lt;0.001</w:t>
            </w:r>
          </w:p>
          <w:p w14:paraId="7CC9E31B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81A6EEE" w14:textId="1B5BC112" w:rsidR="005D48D6" w:rsidRPr="008C792D" w:rsidRDefault="008C792D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&lt;0.001</w:t>
            </w:r>
          </w:p>
          <w:p w14:paraId="591E7E7F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&lt;0.001</w:t>
            </w:r>
          </w:p>
        </w:tc>
      </w:tr>
      <w:tr w:rsidR="008C792D" w:rsidRPr="008C792D" w14:paraId="1D401EFC" w14:textId="77777777" w:rsidTr="009D2CE4">
        <w:trPr>
          <w:trHeight w:val="3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2EE79636" w14:textId="77777777" w:rsidR="005D48D6" w:rsidRPr="00D5001B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>Outpatient</w:t>
            </w:r>
          </w:p>
          <w:p w14:paraId="057A5277" w14:textId="77777777" w:rsidR="005D48D6" w:rsidRPr="00D5001B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 xml:space="preserve">     Median (IQR)</w:t>
            </w:r>
          </w:p>
          <w:p w14:paraId="40BA563A" w14:textId="77777777" w:rsidR="005D48D6" w:rsidRPr="00D5001B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 xml:space="preserve">     Mean (SD)</w:t>
            </w:r>
          </w:p>
          <w:p w14:paraId="478AD559" w14:textId="77777777" w:rsidR="005D48D6" w:rsidRPr="00D5001B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34278ED9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  <w:r w:rsidRPr="00D5001B">
              <w:rPr>
                <w:rFonts w:ascii="Times New Roman" w:hAnsi="Times New Roman" w:cs="Times New Roman"/>
              </w:rPr>
              <w:t xml:space="preserve">     Adjusted β</w:t>
            </w:r>
            <w:r w:rsidRPr="00D5001B">
              <w:rPr>
                <w:rFonts w:ascii="Times New Roman" w:hAnsi="Times New Roman" w:cs="Times New Roman"/>
                <w:vertAlign w:val="superscript"/>
              </w:rPr>
              <w:t>1</w:t>
            </w:r>
            <w:r w:rsidRPr="00D500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C9FFAAA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506031CF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0.33 (0, 1)</w:t>
            </w:r>
          </w:p>
          <w:p w14:paraId="1563BB54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0.79 (0.94)</w:t>
            </w:r>
          </w:p>
          <w:p w14:paraId="2E1632EC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-</w:t>
            </w:r>
          </w:p>
          <w:p w14:paraId="24AC646C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495512A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F576822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0.33 (0, 1)</w:t>
            </w:r>
          </w:p>
          <w:p w14:paraId="0742E32E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0.82 (0.95)</w:t>
            </w:r>
          </w:p>
          <w:p w14:paraId="2C1214E2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Ref</w:t>
            </w:r>
          </w:p>
          <w:p w14:paraId="4CB7EC48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Ref</w:t>
            </w:r>
          </w:p>
          <w:p w14:paraId="46F05940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0D9CD6F4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54EEF4EE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0.33 (0, 1)</w:t>
            </w:r>
          </w:p>
          <w:p w14:paraId="6E372154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0.77 (0.92)</w:t>
            </w:r>
          </w:p>
          <w:p w14:paraId="54068FAC" w14:textId="23540B7C" w:rsidR="005D48D6" w:rsidRPr="008C792D" w:rsidRDefault="008C792D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+0.6% (-3.2, 4.5)</w:t>
            </w:r>
          </w:p>
          <w:p w14:paraId="1AC29294" w14:textId="77777777" w:rsidR="005D48D6" w:rsidRPr="008C792D" w:rsidRDefault="006E70B4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+</w:t>
            </w:r>
            <w:r w:rsidR="005D48D6" w:rsidRPr="008C792D">
              <w:rPr>
                <w:rFonts w:ascii="Times New Roman" w:hAnsi="Times New Roman" w:cs="Times New Roman"/>
              </w:rPr>
              <w:t>0.</w:t>
            </w:r>
            <w:r w:rsidRPr="008C792D">
              <w:rPr>
                <w:rFonts w:ascii="Times New Roman" w:hAnsi="Times New Roman" w:cs="Times New Roman"/>
              </w:rPr>
              <w:t>9%</w:t>
            </w:r>
            <w:r w:rsidR="005D48D6" w:rsidRPr="008C792D">
              <w:rPr>
                <w:rFonts w:ascii="Times New Roman" w:hAnsi="Times New Roman" w:cs="Times New Roman"/>
              </w:rPr>
              <w:t xml:space="preserve"> (</w:t>
            </w:r>
            <w:r w:rsidRPr="008C792D">
              <w:rPr>
                <w:rFonts w:ascii="Times New Roman" w:hAnsi="Times New Roman" w:cs="Times New Roman"/>
              </w:rPr>
              <w:t>-2.8</w:t>
            </w:r>
            <w:r w:rsidR="005D48D6" w:rsidRPr="008C792D">
              <w:rPr>
                <w:rFonts w:ascii="Times New Roman" w:hAnsi="Times New Roman" w:cs="Times New Roman"/>
              </w:rPr>
              <w:t xml:space="preserve">, </w:t>
            </w:r>
            <w:r w:rsidRPr="008C792D">
              <w:rPr>
                <w:rFonts w:ascii="Times New Roman" w:hAnsi="Times New Roman" w:cs="Times New Roman"/>
              </w:rPr>
              <w:t>4.6</w:t>
            </w:r>
            <w:r w:rsidR="005D48D6" w:rsidRPr="008C792D">
              <w:rPr>
                <w:rFonts w:ascii="Times New Roman" w:hAnsi="Times New Roman" w:cs="Times New Roman"/>
              </w:rPr>
              <w:t>)</w:t>
            </w:r>
          </w:p>
          <w:p w14:paraId="357DEA1E" w14:textId="77777777" w:rsidR="005D48D6" w:rsidRPr="008C792D" w:rsidRDefault="005D48D6" w:rsidP="009D2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A8B5D23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F80D232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0.014</w:t>
            </w:r>
          </w:p>
          <w:p w14:paraId="5C0C90C5" w14:textId="77777777" w:rsidR="005D48D6" w:rsidRPr="008C792D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91AAFC7" w14:textId="625C6E81" w:rsidR="005D48D6" w:rsidRPr="008C792D" w:rsidRDefault="008C792D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0.75</w:t>
            </w:r>
          </w:p>
          <w:p w14:paraId="3FD659CF" w14:textId="77777777" w:rsidR="005D48D6" w:rsidRPr="008C792D" w:rsidRDefault="006E70B4" w:rsidP="009D2CE4">
            <w:pPr>
              <w:jc w:val="center"/>
              <w:rPr>
                <w:rFonts w:ascii="Times New Roman" w:hAnsi="Times New Roman" w:cs="Times New Roman"/>
              </w:rPr>
            </w:pPr>
            <w:r w:rsidRPr="008C792D">
              <w:rPr>
                <w:rFonts w:ascii="Times New Roman" w:hAnsi="Times New Roman" w:cs="Times New Roman"/>
              </w:rPr>
              <w:t>0.63</w:t>
            </w:r>
          </w:p>
        </w:tc>
      </w:tr>
      <w:tr w:rsidR="005D48D6" w:rsidRPr="008B0695" w14:paraId="7419DE4D" w14:textId="77777777" w:rsidTr="009D2CE4">
        <w:trPr>
          <w:trHeight w:val="3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3FF179A5" w14:textId="77777777" w:rsidR="005D48D6" w:rsidRPr="005821E9" w:rsidRDefault="005D48D6" w:rsidP="009D2CE4">
            <w:pPr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>Professional</w:t>
            </w:r>
          </w:p>
          <w:p w14:paraId="2DD48F73" w14:textId="77777777" w:rsidR="005D48D6" w:rsidRPr="005821E9" w:rsidRDefault="005D48D6" w:rsidP="009D2CE4">
            <w:pPr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 xml:space="preserve">     Median (IQR)</w:t>
            </w:r>
          </w:p>
          <w:p w14:paraId="4E9006D1" w14:textId="77777777" w:rsidR="005D48D6" w:rsidRPr="005821E9" w:rsidRDefault="005D48D6" w:rsidP="009D2CE4">
            <w:pPr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 xml:space="preserve">     Mean (SD)</w:t>
            </w:r>
          </w:p>
          <w:p w14:paraId="06626A2E" w14:textId="77777777" w:rsidR="005D48D6" w:rsidRPr="005821E9" w:rsidRDefault="005D48D6" w:rsidP="009D2CE4">
            <w:pPr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0890098E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 xml:space="preserve">     Adjusted β</w:t>
            </w:r>
            <w:r w:rsidRPr="005821E9">
              <w:rPr>
                <w:rFonts w:ascii="Times New Roman" w:hAnsi="Times New Roman" w:cs="Times New Roman"/>
                <w:vertAlign w:val="superscript"/>
              </w:rPr>
              <w:t>1</w:t>
            </w:r>
            <w:r w:rsidRPr="005821E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8CB51D3" w14:textId="77777777" w:rsidR="005D48D6" w:rsidRPr="005821E9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4B0EB8D5" w14:textId="77777777" w:rsidR="005D48D6" w:rsidRPr="005821E9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>2.7 (1.3, 5.3)</w:t>
            </w:r>
          </w:p>
          <w:p w14:paraId="0ED5B187" w14:textId="77777777" w:rsidR="005D48D6" w:rsidRPr="005821E9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>4.2 (4.5)</w:t>
            </w:r>
          </w:p>
          <w:p w14:paraId="37083BF8" w14:textId="77777777" w:rsidR="005D48D6" w:rsidRPr="005821E9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>-</w:t>
            </w:r>
          </w:p>
          <w:p w14:paraId="51F16E36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61DF4A5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363F2E6A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3 (1.3, 5.7)</w:t>
            </w:r>
          </w:p>
          <w:p w14:paraId="30E4757F" w14:textId="16F3F9DE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4.</w:t>
            </w:r>
            <w:r w:rsidR="00D316FA" w:rsidRPr="00D316FA">
              <w:rPr>
                <w:rFonts w:ascii="Times New Roman" w:hAnsi="Times New Roman" w:cs="Times New Roman"/>
              </w:rPr>
              <w:t>37</w:t>
            </w:r>
            <w:r w:rsidRPr="00D316FA">
              <w:rPr>
                <w:rFonts w:ascii="Times New Roman" w:hAnsi="Times New Roman" w:cs="Times New Roman"/>
              </w:rPr>
              <w:t xml:space="preserve"> (4.</w:t>
            </w:r>
            <w:r w:rsidR="00D316FA" w:rsidRPr="00D316FA">
              <w:rPr>
                <w:rFonts w:ascii="Times New Roman" w:hAnsi="Times New Roman" w:cs="Times New Roman"/>
              </w:rPr>
              <w:t>57</w:t>
            </w:r>
            <w:r w:rsidRPr="00D316FA">
              <w:rPr>
                <w:rFonts w:ascii="Times New Roman" w:hAnsi="Times New Roman" w:cs="Times New Roman"/>
              </w:rPr>
              <w:t>)</w:t>
            </w:r>
          </w:p>
          <w:p w14:paraId="477C4C92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Ref</w:t>
            </w:r>
          </w:p>
          <w:p w14:paraId="0692692A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Ref</w:t>
            </w:r>
          </w:p>
          <w:p w14:paraId="39D927DB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5ADACDDB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17182779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2.7 (1.3, 5.0)</w:t>
            </w:r>
          </w:p>
          <w:p w14:paraId="14AF096D" w14:textId="32140A9B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4.</w:t>
            </w:r>
            <w:r w:rsidR="00D316FA" w:rsidRPr="00D316FA">
              <w:rPr>
                <w:rFonts w:ascii="Times New Roman" w:hAnsi="Times New Roman" w:cs="Times New Roman"/>
              </w:rPr>
              <w:t>05</w:t>
            </w:r>
            <w:r w:rsidRPr="00D316FA">
              <w:rPr>
                <w:rFonts w:ascii="Times New Roman" w:hAnsi="Times New Roman" w:cs="Times New Roman"/>
              </w:rPr>
              <w:t xml:space="preserve"> (4.4</w:t>
            </w:r>
            <w:r w:rsidR="00D316FA" w:rsidRPr="00D316FA">
              <w:rPr>
                <w:rFonts w:ascii="Times New Roman" w:hAnsi="Times New Roman" w:cs="Times New Roman"/>
              </w:rPr>
              <w:t>3</w:t>
            </w:r>
            <w:r w:rsidRPr="00D316FA">
              <w:rPr>
                <w:rFonts w:ascii="Times New Roman" w:hAnsi="Times New Roman" w:cs="Times New Roman"/>
              </w:rPr>
              <w:t>)</w:t>
            </w:r>
          </w:p>
          <w:p w14:paraId="1A09647B" w14:textId="5681C293" w:rsidR="005D48D6" w:rsidRPr="00D316FA" w:rsidRDefault="00D316FA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-9.9% (-15.7, -4.1)</w:t>
            </w:r>
          </w:p>
          <w:p w14:paraId="756079E7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-</w:t>
            </w:r>
            <w:r w:rsidR="006E70B4" w:rsidRPr="00D316FA">
              <w:rPr>
                <w:rFonts w:ascii="Times New Roman" w:hAnsi="Times New Roman" w:cs="Times New Roman"/>
              </w:rPr>
              <w:t>7</w:t>
            </w:r>
            <w:r w:rsidRPr="00D316FA">
              <w:rPr>
                <w:rFonts w:ascii="Times New Roman" w:hAnsi="Times New Roman" w:cs="Times New Roman"/>
              </w:rPr>
              <w:t>.</w:t>
            </w:r>
            <w:r w:rsidR="006E70B4" w:rsidRPr="00D316FA">
              <w:rPr>
                <w:rFonts w:ascii="Times New Roman" w:hAnsi="Times New Roman" w:cs="Times New Roman"/>
              </w:rPr>
              <w:t>8%</w:t>
            </w:r>
            <w:r w:rsidRPr="00D316FA">
              <w:rPr>
                <w:rFonts w:ascii="Times New Roman" w:hAnsi="Times New Roman" w:cs="Times New Roman"/>
              </w:rPr>
              <w:t xml:space="preserve"> (</w:t>
            </w:r>
            <w:r w:rsidR="006E70B4" w:rsidRPr="00D316FA">
              <w:rPr>
                <w:rFonts w:ascii="Times New Roman" w:hAnsi="Times New Roman" w:cs="Times New Roman"/>
              </w:rPr>
              <w:t>-3.0</w:t>
            </w:r>
            <w:r w:rsidRPr="00D316FA">
              <w:rPr>
                <w:rFonts w:ascii="Times New Roman" w:hAnsi="Times New Roman" w:cs="Times New Roman"/>
              </w:rPr>
              <w:t xml:space="preserve">, </w:t>
            </w:r>
            <w:r w:rsidR="006E70B4" w:rsidRPr="00D316FA">
              <w:rPr>
                <w:rFonts w:ascii="Times New Roman" w:hAnsi="Times New Roman" w:cs="Times New Roman"/>
              </w:rPr>
              <w:t>-12.6</w:t>
            </w:r>
            <w:r w:rsidRPr="00D316FA">
              <w:rPr>
                <w:rFonts w:ascii="Times New Roman" w:hAnsi="Times New Roman" w:cs="Times New Roman"/>
              </w:rPr>
              <w:t>)</w:t>
            </w:r>
          </w:p>
          <w:p w14:paraId="11318E1A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5254699" w14:textId="77777777" w:rsidR="005D48D6" w:rsidRPr="005821E9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72123C89" w14:textId="77777777" w:rsidR="005D48D6" w:rsidRPr="005821E9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>&lt;0.001</w:t>
            </w:r>
          </w:p>
          <w:p w14:paraId="40A9559F" w14:textId="77777777" w:rsidR="005D48D6" w:rsidRPr="005821E9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265B842B" w14:textId="77777777" w:rsidR="00D316FA" w:rsidRPr="005821E9" w:rsidRDefault="00D316FA" w:rsidP="00D316FA">
            <w:pPr>
              <w:jc w:val="center"/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>&lt;0.001</w:t>
            </w:r>
          </w:p>
          <w:p w14:paraId="1B9D49D8" w14:textId="77777777" w:rsidR="005D48D6" w:rsidRPr="005821E9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5821E9">
              <w:rPr>
                <w:rFonts w:ascii="Times New Roman" w:hAnsi="Times New Roman" w:cs="Times New Roman"/>
              </w:rPr>
              <w:t>0.00</w:t>
            </w:r>
            <w:r w:rsidR="006E70B4">
              <w:rPr>
                <w:rFonts w:ascii="Times New Roman" w:hAnsi="Times New Roman" w:cs="Times New Roman"/>
              </w:rPr>
              <w:t>2</w:t>
            </w:r>
          </w:p>
          <w:p w14:paraId="7C26B5D0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48D6" w:rsidRPr="008B0695" w14:paraId="7A0101F0" w14:textId="77777777" w:rsidTr="009D2CE4">
        <w:trPr>
          <w:trHeight w:val="3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1F7225FD" w14:textId="77777777" w:rsidR="005D48D6" w:rsidRPr="001B5E2A" w:rsidRDefault="005D48D6" w:rsidP="009D2CE4">
            <w:pPr>
              <w:rPr>
                <w:rFonts w:ascii="Times New Roman" w:hAnsi="Times New Roman" w:cs="Times New Roman"/>
              </w:rPr>
            </w:pPr>
            <w:r w:rsidRPr="001B5E2A">
              <w:rPr>
                <w:rFonts w:ascii="Times New Roman" w:hAnsi="Times New Roman" w:cs="Times New Roman"/>
              </w:rPr>
              <w:t>Inpatient</w:t>
            </w:r>
          </w:p>
          <w:p w14:paraId="792811AE" w14:textId="77777777" w:rsidR="005D48D6" w:rsidRPr="001B5E2A" w:rsidRDefault="005D48D6" w:rsidP="009D2CE4">
            <w:pPr>
              <w:rPr>
                <w:rFonts w:ascii="Times New Roman" w:hAnsi="Times New Roman" w:cs="Times New Roman"/>
              </w:rPr>
            </w:pPr>
            <w:r w:rsidRPr="001B5E2A">
              <w:rPr>
                <w:rFonts w:ascii="Times New Roman" w:hAnsi="Times New Roman" w:cs="Times New Roman"/>
              </w:rPr>
              <w:t xml:space="preserve">     Median (IQR)</w:t>
            </w:r>
          </w:p>
          <w:p w14:paraId="113B37F3" w14:textId="77777777" w:rsidR="005D48D6" w:rsidRPr="001B5E2A" w:rsidRDefault="005D48D6" w:rsidP="009D2CE4">
            <w:pPr>
              <w:rPr>
                <w:rFonts w:ascii="Times New Roman" w:hAnsi="Times New Roman" w:cs="Times New Roman"/>
              </w:rPr>
            </w:pPr>
            <w:r w:rsidRPr="001B5E2A">
              <w:rPr>
                <w:rFonts w:ascii="Times New Roman" w:hAnsi="Times New Roman" w:cs="Times New Roman"/>
              </w:rPr>
              <w:t xml:space="preserve">     Mean (SD)</w:t>
            </w:r>
          </w:p>
          <w:p w14:paraId="27DE22F2" w14:textId="77777777" w:rsidR="005D48D6" w:rsidRPr="001B5E2A" w:rsidRDefault="005D48D6" w:rsidP="009D2CE4">
            <w:pPr>
              <w:rPr>
                <w:rFonts w:ascii="Times New Roman" w:hAnsi="Times New Roman" w:cs="Times New Roman"/>
              </w:rPr>
            </w:pPr>
            <w:r w:rsidRPr="001B5E2A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0FEF6433" w14:textId="77777777" w:rsidR="005D48D6" w:rsidRPr="00023CC1" w:rsidRDefault="005D48D6" w:rsidP="009D2CE4">
            <w:pPr>
              <w:rPr>
                <w:rFonts w:ascii="Times New Roman" w:hAnsi="Times New Roman" w:cs="Times New Roman"/>
              </w:rPr>
            </w:pPr>
            <w:r w:rsidRPr="001B5E2A">
              <w:rPr>
                <w:rFonts w:ascii="Times New Roman" w:hAnsi="Times New Roman" w:cs="Times New Roman"/>
              </w:rPr>
              <w:t xml:space="preserve">     Adjusted β</w:t>
            </w:r>
            <w:r w:rsidRPr="001B5E2A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6DE3BA89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4781AF2" w14:textId="77777777" w:rsidR="005D48D6" w:rsidRPr="001B5E2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1EAE9573" w14:textId="77777777" w:rsidR="005D48D6" w:rsidRPr="001B5E2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1B5E2A">
              <w:rPr>
                <w:rFonts w:ascii="Times New Roman" w:hAnsi="Times New Roman" w:cs="Times New Roman"/>
              </w:rPr>
              <w:t>0 (0, 0)</w:t>
            </w:r>
          </w:p>
          <w:p w14:paraId="2AA826F5" w14:textId="77777777" w:rsidR="005D48D6" w:rsidRPr="001B5E2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1B5E2A">
              <w:rPr>
                <w:rFonts w:ascii="Times New Roman" w:hAnsi="Times New Roman" w:cs="Times New Roman"/>
              </w:rPr>
              <w:t>0.06 (0.28)</w:t>
            </w:r>
          </w:p>
          <w:p w14:paraId="0FEB581A" w14:textId="77777777" w:rsidR="005D48D6" w:rsidRPr="001B5E2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1B5E2A">
              <w:rPr>
                <w:rFonts w:ascii="Times New Roman" w:hAnsi="Times New Roman" w:cs="Times New Roman"/>
              </w:rPr>
              <w:t>-</w:t>
            </w:r>
          </w:p>
          <w:p w14:paraId="529FA1C7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1B5E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10E424F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2B12A392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 (0, 0)</w:t>
            </w:r>
          </w:p>
          <w:p w14:paraId="0519EDD6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.07 (0.29)</w:t>
            </w:r>
          </w:p>
          <w:p w14:paraId="4EC5DD65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Ref</w:t>
            </w:r>
          </w:p>
          <w:p w14:paraId="17CB3D71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Ref</w:t>
            </w:r>
          </w:p>
          <w:p w14:paraId="6B00D20B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1986E077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665E016E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 (0, 0)</w:t>
            </w:r>
          </w:p>
          <w:p w14:paraId="3F69CEC0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.06 (0.26)</w:t>
            </w:r>
          </w:p>
          <w:p w14:paraId="592D63E8" w14:textId="2B1FD989" w:rsidR="005D48D6" w:rsidRPr="00D316FA" w:rsidRDefault="006A3E0B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-0.8% (-2.4, 0.8)</w:t>
            </w:r>
          </w:p>
          <w:p w14:paraId="3D5E920C" w14:textId="77777777" w:rsidR="005D48D6" w:rsidRPr="00D316FA" w:rsidRDefault="005D48D6" w:rsidP="006E70B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-</w:t>
            </w:r>
            <w:r w:rsidR="006E70B4" w:rsidRPr="00D316FA">
              <w:rPr>
                <w:rFonts w:ascii="Times New Roman" w:hAnsi="Times New Roman" w:cs="Times New Roman"/>
              </w:rPr>
              <w:t>1</w:t>
            </w:r>
            <w:r w:rsidRPr="00D316FA">
              <w:rPr>
                <w:rFonts w:ascii="Times New Roman" w:hAnsi="Times New Roman" w:cs="Times New Roman"/>
              </w:rPr>
              <w:t>.</w:t>
            </w:r>
            <w:r w:rsidR="006E70B4" w:rsidRPr="00D316FA">
              <w:rPr>
                <w:rFonts w:ascii="Times New Roman" w:hAnsi="Times New Roman" w:cs="Times New Roman"/>
              </w:rPr>
              <w:t>2%</w:t>
            </w:r>
            <w:r w:rsidRPr="00D316FA">
              <w:rPr>
                <w:rFonts w:ascii="Times New Roman" w:hAnsi="Times New Roman" w:cs="Times New Roman"/>
              </w:rPr>
              <w:t xml:space="preserve"> (</w:t>
            </w:r>
            <w:r w:rsidR="006E70B4" w:rsidRPr="00D316FA">
              <w:rPr>
                <w:rFonts w:ascii="Times New Roman" w:hAnsi="Times New Roman" w:cs="Times New Roman"/>
              </w:rPr>
              <w:t>-2.7</w:t>
            </w:r>
            <w:r w:rsidRPr="00D316FA">
              <w:rPr>
                <w:rFonts w:ascii="Times New Roman" w:hAnsi="Times New Roman" w:cs="Times New Roman"/>
              </w:rPr>
              <w:t xml:space="preserve">, </w:t>
            </w:r>
            <w:r w:rsidR="006E70B4" w:rsidRPr="00D316FA">
              <w:rPr>
                <w:rFonts w:ascii="Times New Roman" w:hAnsi="Times New Roman" w:cs="Times New Roman"/>
              </w:rPr>
              <w:t>0.4</w:t>
            </w:r>
            <w:r w:rsidRPr="00D316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015BD3C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0D098FB3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.80</w:t>
            </w:r>
          </w:p>
          <w:p w14:paraId="42DA84E4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542907E0" w14:textId="2412AACB" w:rsidR="005D48D6" w:rsidRPr="00D316FA" w:rsidRDefault="006A3E0B" w:rsidP="006E70B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.35</w:t>
            </w:r>
          </w:p>
          <w:p w14:paraId="45200F8A" w14:textId="77777777" w:rsidR="005D48D6" w:rsidRPr="00D316FA" w:rsidRDefault="006E70B4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.13</w:t>
            </w:r>
          </w:p>
        </w:tc>
      </w:tr>
      <w:tr w:rsidR="005D48D6" w:rsidRPr="008B0695" w14:paraId="7E7540EB" w14:textId="77777777" w:rsidTr="009D2CE4">
        <w:trPr>
          <w:trHeight w:val="300"/>
        </w:trPr>
        <w:tc>
          <w:tcPr>
            <w:tcW w:w="1569" w:type="pct"/>
            <w:tcBorders>
              <w:top w:val="nil"/>
              <w:left w:val="nil"/>
              <w:right w:val="nil"/>
            </w:tcBorders>
          </w:tcPr>
          <w:p w14:paraId="13B4481B" w14:textId="77777777" w:rsidR="005D48D6" w:rsidRPr="00AE0E41" w:rsidRDefault="005D48D6" w:rsidP="009D2CE4">
            <w:pPr>
              <w:rPr>
                <w:rFonts w:ascii="Times New Roman" w:hAnsi="Times New Roman" w:cs="Times New Roman"/>
              </w:rPr>
            </w:pPr>
            <w:r w:rsidRPr="00AE0E41">
              <w:rPr>
                <w:rFonts w:ascii="Times New Roman" w:hAnsi="Times New Roman" w:cs="Times New Roman"/>
              </w:rPr>
              <w:t>Drug Prescriptions</w:t>
            </w:r>
          </w:p>
          <w:p w14:paraId="063EE74A" w14:textId="77777777" w:rsidR="005D48D6" w:rsidRPr="00AE0E41" w:rsidRDefault="005D48D6" w:rsidP="009D2CE4">
            <w:pPr>
              <w:rPr>
                <w:rFonts w:ascii="Times New Roman" w:hAnsi="Times New Roman" w:cs="Times New Roman"/>
              </w:rPr>
            </w:pPr>
            <w:r w:rsidRPr="00AE0E41">
              <w:rPr>
                <w:rFonts w:ascii="Times New Roman" w:hAnsi="Times New Roman" w:cs="Times New Roman"/>
              </w:rPr>
              <w:t xml:space="preserve">     Median (IQR)</w:t>
            </w:r>
          </w:p>
          <w:p w14:paraId="363BAD31" w14:textId="77777777" w:rsidR="005D48D6" w:rsidRPr="00AE0E41" w:rsidRDefault="005D48D6" w:rsidP="009D2CE4">
            <w:pPr>
              <w:rPr>
                <w:rFonts w:ascii="Times New Roman" w:hAnsi="Times New Roman" w:cs="Times New Roman"/>
              </w:rPr>
            </w:pPr>
            <w:r w:rsidRPr="00AE0E41">
              <w:rPr>
                <w:rFonts w:ascii="Times New Roman" w:hAnsi="Times New Roman" w:cs="Times New Roman"/>
              </w:rPr>
              <w:t xml:space="preserve">     Mean (SD)</w:t>
            </w:r>
          </w:p>
          <w:p w14:paraId="2A700A31" w14:textId="77777777" w:rsidR="005D48D6" w:rsidRPr="00AE0E41" w:rsidRDefault="005D48D6" w:rsidP="009D2CE4">
            <w:pPr>
              <w:rPr>
                <w:rFonts w:ascii="Times New Roman" w:hAnsi="Times New Roman" w:cs="Times New Roman"/>
              </w:rPr>
            </w:pPr>
            <w:r w:rsidRPr="00AE0E41">
              <w:rPr>
                <w:rFonts w:ascii="Times New Roman" w:hAnsi="Times New Roman" w:cs="Times New Roman"/>
              </w:rPr>
              <w:t xml:space="preserve">     Unadjusted β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  <w:p w14:paraId="2743C807" w14:textId="77777777" w:rsidR="005D48D6" w:rsidRPr="00F91A02" w:rsidRDefault="005D48D6" w:rsidP="009D2CE4">
            <w:pPr>
              <w:rPr>
                <w:rFonts w:ascii="Times New Roman" w:hAnsi="Times New Roman" w:cs="Times New Roman"/>
              </w:rPr>
            </w:pPr>
            <w:r w:rsidRPr="00AE0E41">
              <w:rPr>
                <w:rFonts w:ascii="Times New Roman" w:hAnsi="Times New Roman" w:cs="Times New Roman"/>
              </w:rPr>
              <w:t xml:space="preserve">     Adjusted β</w:t>
            </w:r>
            <w:r w:rsidRPr="00AE0E41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6E5D804B" w14:textId="77777777" w:rsidR="005D48D6" w:rsidRPr="00AE0E41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140FAF97" w14:textId="77777777" w:rsidR="005D48D6" w:rsidRPr="00AE0E41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AE0E41">
              <w:rPr>
                <w:rFonts w:ascii="Times New Roman" w:hAnsi="Times New Roman" w:cs="Times New Roman"/>
              </w:rPr>
              <w:t>2.0 (0.33, 4.0)</w:t>
            </w:r>
          </w:p>
          <w:p w14:paraId="38CFEE86" w14:textId="77777777" w:rsidR="005D48D6" w:rsidRPr="00AE0E41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AE0E41">
              <w:rPr>
                <w:rFonts w:ascii="Times New Roman" w:hAnsi="Times New Roman" w:cs="Times New Roman"/>
              </w:rPr>
              <w:t>2.66 (2.72)</w:t>
            </w:r>
          </w:p>
          <w:p w14:paraId="1BFE6D23" w14:textId="77777777" w:rsidR="005D48D6" w:rsidRPr="00AE0E41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AE0E41">
              <w:rPr>
                <w:rFonts w:ascii="Times New Roman" w:hAnsi="Times New Roman" w:cs="Times New Roman"/>
              </w:rPr>
              <w:t>-</w:t>
            </w:r>
          </w:p>
          <w:p w14:paraId="0AADA51F" w14:textId="77777777" w:rsidR="005D48D6" w:rsidRPr="00F91A02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AE0E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42A43BBA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31942184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2.0 (0.33, 4.0)</w:t>
            </w:r>
          </w:p>
          <w:p w14:paraId="1AD6A1B8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2.75 (2.70)</w:t>
            </w:r>
          </w:p>
          <w:p w14:paraId="3706BE60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Ref</w:t>
            </w:r>
          </w:p>
          <w:p w14:paraId="18C23B00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</w:tcPr>
          <w:p w14:paraId="6E5E2578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2CD06ED2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1.67 (0, 4)</w:t>
            </w:r>
          </w:p>
          <w:p w14:paraId="53383C70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2.58 (2.73)</w:t>
            </w:r>
          </w:p>
          <w:p w14:paraId="2F737FD6" w14:textId="34FDC1D6" w:rsidR="005D48D6" w:rsidRPr="00D316FA" w:rsidRDefault="00D316FA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-5.8% (-10.8, -0.7)</w:t>
            </w:r>
          </w:p>
          <w:p w14:paraId="7CFC04D6" w14:textId="77777777" w:rsidR="005D48D6" w:rsidRPr="00D316FA" w:rsidRDefault="005D48D6" w:rsidP="006E70B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-</w:t>
            </w:r>
            <w:r w:rsidR="006E70B4" w:rsidRPr="00D316FA">
              <w:rPr>
                <w:rFonts w:ascii="Times New Roman" w:hAnsi="Times New Roman" w:cs="Times New Roman"/>
              </w:rPr>
              <w:t>3</w:t>
            </w:r>
            <w:r w:rsidRPr="00D316FA">
              <w:rPr>
                <w:rFonts w:ascii="Times New Roman" w:hAnsi="Times New Roman" w:cs="Times New Roman"/>
              </w:rPr>
              <w:t>.</w:t>
            </w:r>
            <w:r w:rsidR="006E70B4" w:rsidRPr="00D316FA">
              <w:rPr>
                <w:rFonts w:ascii="Times New Roman" w:hAnsi="Times New Roman" w:cs="Times New Roman"/>
              </w:rPr>
              <w:t>5%</w:t>
            </w:r>
            <w:r w:rsidRPr="00D316FA">
              <w:rPr>
                <w:rFonts w:ascii="Times New Roman" w:hAnsi="Times New Roman" w:cs="Times New Roman"/>
              </w:rPr>
              <w:t xml:space="preserve"> (</w:t>
            </w:r>
            <w:r w:rsidR="006E70B4" w:rsidRPr="00D316FA">
              <w:rPr>
                <w:rFonts w:ascii="Times New Roman" w:hAnsi="Times New Roman" w:cs="Times New Roman"/>
              </w:rPr>
              <w:t>-7.1</w:t>
            </w:r>
            <w:r w:rsidRPr="00D316FA">
              <w:rPr>
                <w:rFonts w:ascii="Times New Roman" w:hAnsi="Times New Roman" w:cs="Times New Roman"/>
              </w:rPr>
              <w:t xml:space="preserve">, </w:t>
            </w:r>
            <w:r w:rsidR="006E70B4" w:rsidRPr="00D316FA">
              <w:rPr>
                <w:rFonts w:ascii="Times New Roman" w:hAnsi="Times New Roman" w:cs="Times New Roman"/>
              </w:rPr>
              <w:t>0.2</w:t>
            </w:r>
            <w:r w:rsidRPr="00D316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</w:tcPr>
          <w:p w14:paraId="6B528C9C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58E93B13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.001</w:t>
            </w:r>
          </w:p>
          <w:p w14:paraId="068C323B" w14:textId="77777777" w:rsidR="005D48D6" w:rsidRPr="00D316FA" w:rsidRDefault="005D48D6" w:rsidP="009D2CE4">
            <w:pPr>
              <w:jc w:val="center"/>
              <w:rPr>
                <w:rFonts w:ascii="Times New Roman" w:hAnsi="Times New Roman" w:cs="Times New Roman"/>
              </w:rPr>
            </w:pPr>
          </w:p>
          <w:p w14:paraId="4B6FAB3E" w14:textId="2CCE15BD" w:rsidR="005D48D6" w:rsidRPr="00D316FA" w:rsidRDefault="00D316FA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.03</w:t>
            </w:r>
          </w:p>
          <w:p w14:paraId="16095101" w14:textId="77777777" w:rsidR="005D48D6" w:rsidRPr="00D316FA" w:rsidRDefault="006E70B4" w:rsidP="009D2CE4">
            <w:pPr>
              <w:jc w:val="center"/>
              <w:rPr>
                <w:rFonts w:ascii="Times New Roman" w:hAnsi="Times New Roman" w:cs="Times New Roman"/>
              </w:rPr>
            </w:pPr>
            <w:r w:rsidRPr="00D316FA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734861FE" w14:textId="77777777" w:rsidR="005D48D6" w:rsidRPr="000A495B" w:rsidRDefault="005D48D6" w:rsidP="005D48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2B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F12BF">
        <w:rPr>
          <w:rFonts w:ascii="Times New Roman" w:hAnsi="Times New Roman" w:cs="Times New Roman"/>
          <w:sz w:val="20"/>
          <w:szCs w:val="20"/>
        </w:rPr>
        <w:t xml:space="preserve"> Adjusted for</w:t>
      </w:r>
      <w:r w:rsidRPr="002F12BF">
        <w:rPr>
          <w:sz w:val="20"/>
          <w:szCs w:val="20"/>
        </w:rPr>
        <w:t xml:space="preserve"> </w:t>
      </w:r>
      <w:r w:rsidRPr="002F12BF">
        <w:rPr>
          <w:rFonts w:ascii="Times New Roman" w:hAnsi="Times New Roman" w:cs="Times New Roman"/>
          <w:sz w:val="20"/>
          <w:szCs w:val="20"/>
        </w:rPr>
        <w:t xml:space="preserve">baseline </w:t>
      </w:r>
      <w:r w:rsidRPr="000A495B">
        <w:rPr>
          <w:rFonts w:ascii="Times New Roman" w:hAnsi="Times New Roman" w:cs="Times New Roman"/>
          <w:sz w:val="20"/>
          <w:szCs w:val="20"/>
        </w:rPr>
        <w:t xml:space="preserve">utilization, age, sex, race, obesity, tobacco history, hypertension, dyslipidemia, diabetes, coronary artery disease, heart failure, cerebrovascular disease, chronic kidney disease, and end-stage renal disease.  </w:t>
      </w:r>
    </w:p>
    <w:p w14:paraId="7722F758" w14:textId="77777777" w:rsidR="00DC7A57" w:rsidRPr="009D646F" w:rsidRDefault="00DC7A57" w:rsidP="00DC7A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values reported as per member per month. </w:t>
      </w:r>
    </w:p>
    <w:p w14:paraId="3AE43965" w14:textId="77777777" w:rsidR="00C71450" w:rsidRPr="00197144" w:rsidRDefault="00C71450" w:rsidP="00197144">
      <w:pPr>
        <w:spacing w:after="0" w:line="240" w:lineRule="auto"/>
        <w:rPr>
          <w:rFonts w:ascii="Times New Roman" w:hAnsi="Times New Roman" w:cs="Times New Roman"/>
          <w:color w:val="FF0000"/>
          <w:sz w:val="16"/>
          <w:szCs w:val="16"/>
        </w:rPr>
      </w:pPr>
    </w:p>
    <w:sectPr w:rsidR="00C71450" w:rsidRPr="00197144" w:rsidSect="003A09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E9C"/>
    <w:rsid w:val="00026737"/>
    <w:rsid w:val="00027181"/>
    <w:rsid w:val="0007005D"/>
    <w:rsid w:val="000A495B"/>
    <w:rsid w:val="00197144"/>
    <w:rsid w:val="00297ED3"/>
    <w:rsid w:val="00321FAB"/>
    <w:rsid w:val="003643A5"/>
    <w:rsid w:val="00382466"/>
    <w:rsid w:val="003B4A35"/>
    <w:rsid w:val="003E62E9"/>
    <w:rsid w:val="003F2058"/>
    <w:rsid w:val="00400BF9"/>
    <w:rsid w:val="00417F4D"/>
    <w:rsid w:val="00526598"/>
    <w:rsid w:val="005D48D6"/>
    <w:rsid w:val="00675008"/>
    <w:rsid w:val="00680613"/>
    <w:rsid w:val="006A3E0B"/>
    <w:rsid w:val="006E069E"/>
    <w:rsid w:val="006E70B4"/>
    <w:rsid w:val="007F36A0"/>
    <w:rsid w:val="008574B1"/>
    <w:rsid w:val="008B42A2"/>
    <w:rsid w:val="008C792D"/>
    <w:rsid w:val="00907DE4"/>
    <w:rsid w:val="00991C52"/>
    <w:rsid w:val="009A2C2C"/>
    <w:rsid w:val="00A32B85"/>
    <w:rsid w:val="00AC4AF6"/>
    <w:rsid w:val="00C024BD"/>
    <w:rsid w:val="00C71450"/>
    <w:rsid w:val="00CB4EB5"/>
    <w:rsid w:val="00CC3DC2"/>
    <w:rsid w:val="00D006A9"/>
    <w:rsid w:val="00D316FA"/>
    <w:rsid w:val="00D34E9C"/>
    <w:rsid w:val="00D65348"/>
    <w:rsid w:val="00DC7A57"/>
    <w:rsid w:val="00E454D1"/>
    <w:rsid w:val="00E86F83"/>
    <w:rsid w:val="00EC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A8288"/>
  <w15:chartTrackingRefBased/>
  <w15:docId w15:val="{7C737A6B-AC6D-4B9A-95E5-127DB36E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2d4b40c-f76f-4c64-8831-3458ecef82d2}" enabled="1" method="Privileged" siteId="{c57d1a73-0e5c-464b-afb7-086dc67f3d4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7</Words>
  <Characters>545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N</Company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Brent (AHN)</dc:creator>
  <cp:keywords/>
  <dc:description/>
  <cp:lastModifiedBy>Williams, Brent (AHN)</cp:lastModifiedBy>
  <cp:revision>5</cp:revision>
  <dcterms:created xsi:type="dcterms:W3CDTF">2024-12-31T14:43:00Z</dcterms:created>
  <dcterms:modified xsi:type="dcterms:W3CDTF">2025-03-21T09:33:00Z</dcterms:modified>
</cp:coreProperties>
</file>